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2CD9C" w14:textId="2E6EAD1D" w:rsidR="00AE36C0" w:rsidRPr="00D46483" w:rsidRDefault="00AE36C0" w:rsidP="00AE36C0">
      <w:pPr>
        <w:pStyle w:val="Heading1"/>
        <w:rPr>
          <w:rFonts w:ascii="Times" w:hAnsi="Times"/>
          <w:b/>
          <w:bCs/>
          <w:color w:val="000000" w:themeColor="text1"/>
          <w:lang w:val="en-US"/>
        </w:rPr>
      </w:pPr>
      <w:bookmarkStart w:id="0" w:name="_Toc57655208"/>
      <w:bookmarkStart w:id="1" w:name="_Toc75535521"/>
      <w:r>
        <w:rPr>
          <w:rFonts w:ascii="Times" w:hAnsi="Times"/>
          <w:b/>
          <w:bCs/>
          <w:color w:val="000000" w:themeColor="text1"/>
          <w:lang w:val="en-US"/>
        </w:rPr>
        <w:t>S3 File</w:t>
      </w:r>
      <w:r w:rsidRPr="00D46483">
        <w:rPr>
          <w:rFonts w:ascii="Times" w:hAnsi="Times"/>
          <w:b/>
          <w:bCs/>
          <w:color w:val="000000" w:themeColor="text1"/>
          <w:lang w:val="en-US"/>
        </w:rPr>
        <w:t>. CONSORT flow diagram</w:t>
      </w:r>
      <w:bookmarkEnd w:id="0"/>
      <w:r w:rsidRPr="00D46483">
        <w:rPr>
          <w:rFonts w:ascii="Times" w:hAnsi="Times"/>
          <w:b/>
          <w:bCs/>
          <w:color w:val="000000" w:themeColor="text1"/>
          <w:lang w:val="en-US"/>
        </w:rPr>
        <w:t>s</w:t>
      </w:r>
      <w:bookmarkEnd w:id="1"/>
    </w:p>
    <w:p w14:paraId="3336C917" w14:textId="2A2A543F" w:rsidR="00AE36C0" w:rsidRPr="00D46483" w:rsidRDefault="00AE36C0" w:rsidP="00AE36C0">
      <w:pPr>
        <w:pStyle w:val="Heading2"/>
        <w:rPr>
          <w:rFonts w:ascii="Times" w:hAnsi="Times"/>
          <w:i w:val="0"/>
          <w:iCs w:val="0"/>
          <w:sz w:val="28"/>
        </w:rPr>
      </w:pPr>
      <w:bookmarkStart w:id="2" w:name="_Toc75535522"/>
      <w:r>
        <w:rPr>
          <w:rFonts w:ascii="Times" w:hAnsi="Times"/>
          <w:i w:val="0"/>
          <w:iCs w:val="0"/>
          <w:sz w:val="28"/>
        </w:rPr>
        <w:t>S3</w:t>
      </w:r>
      <w:r w:rsidRPr="00D46483">
        <w:rPr>
          <w:rFonts w:ascii="Times" w:hAnsi="Times"/>
          <w:i w:val="0"/>
          <w:iCs w:val="0"/>
          <w:sz w:val="28"/>
        </w:rPr>
        <w:t>.</w:t>
      </w:r>
      <w:r>
        <w:rPr>
          <w:rFonts w:ascii="Times" w:hAnsi="Times"/>
          <w:i w:val="0"/>
          <w:iCs w:val="0"/>
          <w:sz w:val="28"/>
        </w:rPr>
        <w:t>1.</w:t>
      </w:r>
      <w:r w:rsidRPr="00D46483">
        <w:rPr>
          <w:rFonts w:ascii="Times" w:hAnsi="Times"/>
          <w:i w:val="0"/>
          <w:iCs w:val="0"/>
          <w:sz w:val="28"/>
        </w:rPr>
        <w:t xml:space="preserve"> Experiment 1 CONSORT</w:t>
      </w:r>
      <w:bookmarkEnd w:id="2"/>
    </w:p>
    <w:p w14:paraId="57CD5504" w14:textId="77777777" w:rsidR="00AE36C0" w:rsidRPr="00D46483" w:rsidRDefault="00AE36C0" w:rsidP="00AE36C0">
      <w:pPr>
        <w:rPr>
          <w:rFonts w:ascii="Times" w:hAnsi="Times"/>
          <w:b/>
          <w:sz w:val="28"/>
          <w:szCs w:val="28"/>
          <w:lang w:val="en-US"/>
        </w:rPr>
        <w:sectPr w:rsidR="00AE36C0" w:rsidRPr="00D46483" w:rsidSect="00C405AF">
          <w:footerReference w:type="even" r:id="rId6"/>
          <w:footerReference w:type="default" r:id="rId7"/>
          <w:pgSz w:w="11900" w:h="16840"/>
          <w:pgMar w:top="642" w:right="1440" w:bottom="1440" w:left="1440" w:header="708" w:footer="708" w:gutter="0"/>
          <w:cols w:space="708"/>
          <w:docGrid w:linePitch="360"/>
        </w:sectPr>
      </w:pPr>
      <w:r w:rsidRPr="00D46483">
        <w:rPr>
          <w:rFonts w:ascii="Times" w:hAnsi="Times"/>
          <w:b/>
          <w:noProof/>
          <w:sz w:val="28"/>
          <w:szCs w:val="28"/>
          <w:lang w:eastAsia="ru-RU"/>
        </w:rPr>
        <mc:AlternateContent>
          <mc:Choice Requires="wps">
            <w:drawing>
              <wp:anchor distT="36576" distB="36576" distL="36576" distR="36576" simplePos="0" relativeHeight="251686912" behindDoc="0" locked="0" layoutInCell="1" allowOverlap="1" wp14:anchorId="6108DBEB" wp14:editId="2BE99E57">
                <wp:simplePos x="0" y="0"/>
                <wp:positionH relativeFrom="column">
                  <wp:posOffset>3787140</wp:posOffset>
                </wp:positionH>
                <wp:positionV relativeFrom="paragraph">
                  <wp:posOffset>7611745</wp:posOffset>
                </wp:positionV>
                <wp:extent cx="449580" cy="635"/>
                <wp:effectExtent l="0" t="63500" r="0" b="75565"/>
                <wp:wrapNone/>
                <wp:docPr id="51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4958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FA1A98B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2" o:spid="_x0000_s1026" type="#_x0000_t32" style="position:absolute;margin-left:298.2pt;margin-top:599.35pt;width:35.4pt;height:.05pt;z-index:2516869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D46483">
        <w:rPr>
          <w:rFonts w:ascii="Times" w:hAnsi="Times"/>
          <w:b/>
          <w:noProof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C6C2C86" wp14:editId="1CF4DE02">
                <wp:simplePos x="0" y="0"/>
                <wp:positionH relativeFrom="column">
                  <wp:posOffset>1727835</wp:posOffset>
                </wp:positionH>
                <wp:positionV relativeFrom="paragraph">
                  <wp:posOffset>8204200</wp:posOffset>
                </wp:positionV>
                <wp:extent cx="1611630" cy="310515"/>
                <wp:effectExtent l="0" t="0" r="13970" b="6985"/>
                <wp:wrapNone/>
                <wp:docPr id="46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1630" cy="310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023260" w14:textId="77777777" w:rsidR="00AE36C0" w:rsidRPr="00C02A8F" w:rsidRDefault="00AE36C0" w:rsidP="00AE36C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02A8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nd of Surve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72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6C2C86" id="Rectangle 41" o:spid="_x0000_s1026" style="position:absolute;margin-left:136.05pt;margin-top:646pt;width:126.9pt;height:24.4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">
                <v:path arrowok="t"/>
                <v:textbox inset=",7.2pt,,7.2pt">
                  <w:txbxContent>
                    <w:p w14:paraId="14023260" w14:textId="77777777" w:rsidR="00AE36C0" w:rsidRPr="00C02A8F" w:rsidRDefault="00AE36C0" w:rsidP="00AE36C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02A8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nd of Surve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729)</w:t>
                      </w: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/>
          <w:noProof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8F5B795" wp14:editId="0590CC90">
                <wp:simplePos x="0" y="0"/>
                <wp:positionH relativeFrom="column">
                  <wp:posOffset>4300855</wp:posOffset>
                </wp:positionH>
                <wp:positionV relativeFrom="paragraph">
                  <wp:posOffset>6668770</wp:posOffset>
                </wp:positionV>
                <wp:extent cx="1541145" cy="1495849"/>
                <wp:effectExtent l="0" t="0" r="8255" b="15875"/>
                <wp:wrapNone/>
                <wp:docPr id="52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41145" cy="149584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20141E" w14:textId="77777777" w:rsidR="00AE36C0" w:rsidRDefault="00AE36C0" w:rsidP="00AE36C0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B4C18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C02A8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ropped out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FB07D58" w14:textId="77777777" w:rsidR="00AE36C0" w:rsidRDefault="00AE36C0" w:rsidP="00AE36C0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40C56685" w14:textId="77777777" w:rsidR="00AE36C0" w:rsidRPr="00172316" w:rsidRDefault="00AE36C0" w:rsidP="00AE36C0">
                            <w:pPr>
                              <w:ind w:left="142" w:hanging="76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ince these participants completed 80% of the questionnaire, we include them in the analysis (AAPOR, 2016).</w:t>
                            </w:r>
                          </w:p>
                          <w:p w14:paraId="6FFAD614" w14:textId="77777777" w:rsidR="00AE36C0" w:rsidRPr="00C02A8F" w:rsidRDefault="00AE36C0" w:rsidP="00AE36C0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F5B795" id="Rectangle 24" o:spid="_x0000_s1027" style="position:absolute;margin-left:338.65pt;margin-top:525.1pt;width:121.35pt;height:117.8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">
                <v:path arrowok="t"/>
                <v:textbox inset=",7.2pt,,7.2pt">
                  <w:txbxContent>
                    <w:p w14:paraId="1E20141E" w14:textId="77777777" w:rsidR="00AE36C0" w:rsidRDefault="00AE36C0" w:rsidP="00AE36C0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B4C18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C02A8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ropped out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FB07D58" w14:textId="77777777" w:rsidR="00AE36C0" w:rsidRDefault="00AE36C0" w:rsidP="00AE36C0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40C56685" w14:textId="77777777" w:rsidR="00AE36C0" w:rsidRPr="00172316" w:rsidRDefault="00AE36C0" w:rsidP="00AE36C0">
                      <w:pPr>
                        <w:ind w:left="142" w:hanging="76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ince these participants completed 80% of the questionnaire, we include them in the analysis (AAPOR, 2016).</w:t>
                      </w:r>
                    </w:p>
                    <w:p w14:paraId="6FFAD614" w14:textId="77777777" w:rsidR="00AE36C0" w:rsidRPr="00C02A8F" w:rsidRDefault="00AE36C0" w:rsidP="00AE36C0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/>
          <w:noProof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F04667D" wp14:editId="06DC8967">
                <wp:simplePos x="0" y="0"/>
                <wp:positionH relativeFrom="column">
                  <wp:posOffset>1246505</wp:posOffset>
                </wp:positionH>
                <wp:positionV relativeFrom="paragraph">
                  <wp:posOffset>7728585</wp:posOffset>
                </wp:positionV>
                <wp:extent cx="2603500" cy="348615"/>
                <wp:effectExtent l="0" t="0" r="12700" b="6985"/>
                <wp:wrapNone/>
                <wp:docPr id="50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03500" cy="348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73D078" w14:textId="77777777" w:rsidR="00AE36C0" w:rsidRPr="00C02A8F" w:rsidRDefault="00AE36C0" w:rsidP="00AE36C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Demographics and Media Consumption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04667D" id="_x0000_s1028" style="position:absolute;margin-left:98.15pt;margin-top:608.55pt;width:205pt;height:27.4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">
                <v:path arrowok="t"/>
                <v:textbox inset=",7.2pt,,7.2pt">
                  <w:txbxContent>
                    <w:p w14:paraId="1373D078" w14:textId="77777777" w:rsidR="00AE36C0" w:rsidRPr="00C02A8F" w:rsidRDefault="00AE36C0" w:rsidP="00AE36C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Demographics and Media Consumption</w:t>
                      </w: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/>
          <w:noProof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58FEC8A" wp14:editId="0D7245D9">
                <wp:simplePos x="0" y="0"/>
                <wp:positionH relativeFrom="column">
                  <wp:posOffset>1226185</wp:posOffset>
                </wp:positionH>
                <wp:positionV relativeFrom="paragraph">
                  <wp:posOffset>7134225</wp:posOffset>
                </wp:positionV>
                <wp:extent cx="2603500" cy="348615"/>
                <wp:effectExtent l="0" t="0" r="12700" b="6985"/>
                <wp:wrapNone/>
                <wp:docPr id="49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03500" cy="348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ECCFDF" w14:textId="77777777" w:rsidR="00AE36C0" w:rsidRPr="008B4C18" w:rsidRDefault="00AE36C0" w:rsidP="00AE36C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Government Capacity to Fight the Viru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8FEC8A" id="_x0000_s1029" style="position:absolute;margin-left:96.55pt;margin-top:561.75pt;width:205pt;height:27.4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">
                <v:path arrowok="t"/>
                <v:textbox inset=",7.2pt,,7.2pt">
                  <w:txbxContent>
                    <w:p w14:paraId="78ECCFDF" w14:textId="77777777" w:rsidR="00AE36C0" w:rsidRPr="008B4C18" w:rsidRDefault="00AE36C0" w:rsidP="00AE36C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Government Capacity to Fight the Virus</w:t>
                      </w: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/>
          <w:noProof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3EE55E5" wp14:editId="196217A6">
                <wp:simplePos x="0" y="0"/>
                <wp:positionH relativeFrom="column">
                  <wp:posOffset>1226185</wp:posOffset>
                </wp:positionH>
                <wp:positionV relativeFrom="paragraph">
                  <wp:posOffset>6670675</wp:posOffset>
                </wp:positionV>
                <wp:extent cx="2603500" cy="348615"/>
                <wp:effectExtent l="0" t="0" r="12700" b="6985"/>
                <wp:wrapNone/>
                <wp:docPr id="47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03500" cy="348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A68985" w14:textId="77777777" w:rsidR="00AE36C0" w:rsidRPr="00172316" w:rsidRDefault="00AE36C0" w:rsidP="00AE36C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robability of the Further Sprea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EE55E5" id="_x0000_s1030" style="position:absolute;margin-left:96.55pt;margin-top:525.25pt;width:205pt;height:27.4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">
                <v:path arrowok="t"/>
                <v:textbox inset=",7.2pt,,7.2pt">
                  <w:txbxContent>
                    <w:p w14:paraId="17A68985" w14:textId="77777777" w:rsidR="00AE36C0" w:rsidRPr="00172316" w:rsidRDefault="00AE36C0" w:rsidP="00AE36C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robability of the Further Spread</w:t>
                      </w: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/>
          <w:noProof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331ECAE" wp14:editId="0D51C3F4">
                <wp:simplePos x="0" y="0"/>
                <wp:positionH relativeFrom="column">
                  <wp:posOffset>1233170</wp:posOffset>
                </wp:positionH>
                <wp:positionV relativeFrom="paragraph">
                  <wp:posOffset>6236970</wp:posOffset>
                </wp:positionV>
                <wp:extent cx="2603500" cy="348615"/>
                <wp:effectExtent l="0" t="0" r="12700" b="6985"/>
                <wp:wrapNone/>
                <wp:docPr id="45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03500" cy="348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A9E1B9" w14:textId="77777777" w:rsidR="00AE36C0" w:rsidRPr="00172316" w:rsidRDefault="00AE36C0" w:rsidP="00AE36C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upport for Restrictive Government Policy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31ECAE" id="_x0000_s1031" style="position:absolute;margin-left:97.1pt;margin-top:491.1pt;width:205pt;height:27.4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">
                <v:path arrowok="t"/>
                <v:textbox inset=",7.2pt,,7.2pt">
                  <w:txbxContent>
                    <w:p w14:paraId="0AA9E1B9" w14:textId="77777777" w:rsidR="00AE36C0" w:rsidRPr="00172316" w:rsidRDefault="00AE36C0" w:rsidP="00AE36C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upport for Restrictive Government Policy</w:t>
                      </w: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/>
          <w:noProof/>
          <w:sz w:val="28"/>
          <w:szCs w:val="28"/>
          <w:lang w:eastAsia="ru-RU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14D71AF8" wp14:editId="1B325FD5">
                <wp:simplePos x="0" y="0"/>
                <wp:positionH relativeFrom="column">
                  <wp:posOffset>2527935</wp:posOffset>
                </wp:positionH>
                <wp:positionV relativeFrom="paragraph">
                  <wp:posOffset>6155055</wp:posOffset>
                </wp:positionV>
                <wp:extent cx="0" cy="2159635"/>
                <wp:effectExtent l="63500" t="0" r="38100" b="37465"/>
                <wp:wrapNone/>
                <wp:docPr id="13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2159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089D52" id="AutoShape 35" o:spid="_x0000_s1026" type="#_x0000_t32" style="position:absolute;margin-left:199.05pt;margin-top:484.65pt;width:0;height:170.0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D46483">
        <w:rPr>
          <w:rFonts w:ascii="Times" w:hAnsi="Times"/>
          <w:b/>
          <w:noProof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69329A5" wp14:editId="06B192C9">
                <wp:simplePos x="0" y="0"/>
                <wp:positionH relativeFrom="column">
                  <wp:posOffset>1246505</wp:posOffset>
                </wp:positionH>
                <wp:positionV relativeFrom="paragraph">
                  <wp:posOffset>5810885</wp:posOffset>
                </wp:positionV>
                <wp:extent cx="2603500" cy="348615"/>
                <wp:effectExtent l="0" t="0" r="12700" b="6985"/>
                <wp:wrapNone/>
                <wp:docPr id="48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03500" cy="348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FB34A5" w14:textId="77777777" w:rsidR="00AE36C0" w:rsidRPr="00172316" w:rsidRDefault="00AE36C0" w:rsidP="00AE36C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Manipulation Check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9329A5" id="_x0000_s1032" style="position:absolute;margin-left:98.15pt;margin-top:457.55pt;width:205pt;height:27.4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">
                <v:path arrowok="t"/>
                <v:textbox inset=",7.2pt,,7.2pt">
                  <w:txbxContent>
                    <w:p w14:paraId="21FB34A5" w14:textId="77777777" w:rsidR="00AE36C0" w:rsidRPr="00172316" w:rsidRDefault="00AE36C0" w:rsidP="00AE36C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Manipulation Checks</w:t>
                      </w: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/>
          <w:noProof/>
          <w:sz w:val="28"/>
          <w:szCs w:val="28"/>
          <w:lang w:eastAsia="ru-RU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6558D59A" wp14:editId="1C0751B6">
                <wp:simplePos x="0" y="0"/>
                <wp:positionH relativeFrom="column">
                  <wp:posOffset>2286000</wp:posOffset>
                </wp:positionH>
                <wp:positionV relativeFrom="paragraph">
                  <wp:posOffset>5600064</wp:posOffset>
                </wp:positionV>
                <wp:extent cx="2964815" cy="358140"/>
                <wp:effectExtent l="12700" t="12700" r="19685" b="22860"/>
                <wp:wrapNone/>
                <wp:docPr id="39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2964815" cy="358140"/>
                        </a:xfrm>
                        <a:prstGeom prst="bentConnector2">
                          <a:avLst/>
                        </a:prstGeom>
                        <a:noFill/>
                        <a:ln w="9525" cap="sq">
                          <a:solidFill>
                            <a:srgbClr val="000000"/>
                          </a:solidFill>
                          <a:round/>
                          <a:headEnd type="none"/>
                          <a:tailEnd type="non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C7AAFC9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39" o:spid="_x0000_s1026" type="#_x0000_t33" style="position:absolute;margin-left:180pt;margin-top:440.95pt;width:233.45pt;height:28.2pt;flip:y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">
                <v:stroke joinstyle="round" endcap="square"/>
                <v:shadow color="#ccc"/>
                <o:lock v:ext="edit" shapetype="f"/>
              </v:shape>
            </w:pict>
          </mc:Fallback>
        </mc:AlternateContent>
      </w:r>
      <w:r w:rsidRPr="00D46483">
        <w:rPr>
          <w:rFonts w:ascii="Times" w:hAnsi="Times"/>
          <w:b/>
          <w:noProof/>
          <w:sz w:val="28"/>
          <w:szCs w:val="28"/>
          <w:lang w:eastAsia="ru-RU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5FD661A5" wp14:editId="3E6CEF6D">
                <wp:simplePos x="0" y="0"/>
                <wp:positionH relativeFrom="column">
                  <wp:posOffset>3614420</wp:posOffset>
                </wp:positionH>
                <wp:positionV relativeFrom="paragraph">
                  <wp:posOffset>5631815</wp:posOffset>
                </wp:positionV>
                <wp:extent cx="0" cy="360000"/>
                <wp:effectExtent l="0" t="0" r="12700" b="8890"/>
                <wp:wrapNone/>
                <wp:docPr id="42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60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non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56FF0B" id="AutoShape 34" o:spid="_x0000_s1026" type="#_x0000_t32" style="position:absolute;margin-left:284.6pt;margin-top:443.45pt;width:0;height:28.35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">
                <v:shadow color="#ccc"/>
                <o:lock v:ext="edit" shapetype="f"/>
              </v:shape>
            </w:pict>
          </mc:Fallback>
        </mc:AlternateContent>
      </w:r>
      <w:r w:rsidRPr="00D46483">
        <w:rPr>
          <w:rFonts w:ascii="Times" w:hAnsi="Times"/>
          <w:b/>
          <w:noProof/>
          <w:sz w:val="28"/>
          <w:szCs w:val="28"/>
          <w:lang w:eastAsia="ru-RU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742A056E" wp14:editId="0B1F4F31">
                <wp:simplePos x="0" y="0"/>
                <wp:positionH relativeFrom="column">
                  <wp:posOffset>1885315</wp:posOffset>
                </wp:positionH>
                <wp:positionV relativeFrom="paragraph">
                  <wp:posOffset>5632450</wp:posOffset>
                </wp:positionV>
                <wp:extent cx="0" cy="360000"/>
                <wp:effectExtent l="0" t="0" r="12700" b="8890"/>
                <wp:wrapNone/>
                <wp:docPr id="41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60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non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E7977C" id="AutoShape 34" o:spid="_x0000_s1026" type="#_x0000_t32" style="position:absolute;margin-left:148.45pt;margin-top:443.5pt;width:0;height:28.3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">
                <v:shadow color="#ccc"/>
                <o:lock v:ext="edit" shapetype="f"/>
              </v:shape>
            </w:pict>
          </mc:Fallback>
        </mc:AlternateContent>
      </w:r>
      <w:r w:rsidRPr="00D46483">
        <w:rPr>
          <w:rFonts w:ascii="Times" w:hAnsi="Times"/>
          <w:b/>
          <w:noProof/>
          <w:sz w:val="28"/>
          <w:szCs w:val="28"/>
          <w:lang w:eastAsia="ru-RU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4B2DB296" wp14:editId="33290FA4">
                <wp:simplePos x="0" y="0"/>
                <wp:positionH relativeFrom="column">
                  <wp:posOffset>-67310</wp:posOffset>
                </wp:positionH>
                <wp:positionV relativeFrom="paragraph">
                  <wp:posOffset>5591809</wp:posOffset>
                </wp:positionV>
                <wp:extent cx="2341245" cy="375285"/>
                <wp:effectExtent l="0" t="0" r="8255" b="18415"/>
                <wp:wrapNone/>
                <wp:docPr id="40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>
                          <a:off x="0" y="0"/>
                          <a:ext cx="2341245" cy="375285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non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0F3D1A" id="AutoShape 38" o:spid="_x0000_s1026" type="#_x0000_t33" style="position:absolute;margin-left:-5.3pt;margin-top:440.3pt;width:184.35pt;height:29.55pt;rotation:180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">
                <v:shadow color="#ccc"/>
                <o:lock v:ext="edit" shapetype="f"/>
              </v:shape>
            </w:pict>
          </mc:Fallback>
        </mc:AlternateContent>
      </w:r>
      <w:r w:rsidRPr="00D46483">
        <w:rPr>
          <w:rFonts w:ascii="Times" w:hAnsi="Times"/>
          <w:b/>
          <w:noProof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949D6AD" wp14:editId="30BD8B5B">
                <wp:simplePos x="0" y="0"/>
                <wp:positionH relativeFrom="column">
                  <wp:posOffset>4531359</wp:posOffset>
                </wp:positionH>
                <wp:positionV relativeFrom="paragraph">
                  <wp:posOffset>4070985</wp:posOffset>
                </wp:positionV>
                <wp:extent cx="1602105" cy="1532890"/>
                <wp:effectExtent l="0" t="0" r="10795" b="16510"/>
                <wp:wrapNone/>
                <wp:docPr id="36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02105" cy="153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321D1F" w14:textId="77777777" w:rsidR="00AE36C0" w:rsidRPr="00C02A8F" w:rsidRDefault="00AE36C0" w:rsidP="00AE36C0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Low</w:t>
                            </w:r>
                            <w:r w:rsidRPr="00C02A8F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-Risk X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Losses to Others</w:t>
                            </w:r>
                          </w:p>
                          <w:p w14:paraId="12942507" w14:textId="77777777" w:rsidR="00AE36C0" w:rsidRPr="00172316" w:rsidRDefault="00AE36C0" w:rsidP="00AE36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8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85D2D45" w14:textId="77777777" w:rsidR="00AE36C0" w:rsidRDefault="00AE36C0" w:rsidP="00AE36C0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B4C18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8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99EA4F5" w14:textId="77777777" w:rsidR="00AE36C0" w:rsidRPr="008B4C18" w:rsidRDefault="00AE36C0" w:rsidP="00AE36C0">
                            <w:pPr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B4C18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49D6AD" id="Rectangle 27" o:spid="_x0000_s1033" style="position:absolute;margin-left:356.8pt;margin-top:320.55pt;width:126.15pt;height:120.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">
                <v:path arrowok="t"/>
                <v:textbox inset=",7.2pt,,7.2pt">
                  <w:txbxContent>
                    <w:p w14:paraId="79321D1F" w14:textId="77777777" w:rsidR="00AE36C0" w:rsidRPr="00C02A8F" w:rsidRDefault="00AE36C0" w:rsidP="00AE36C0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Low</w:t>
                      </w:r>
                      <w:r w:rsidRPr="00C02A8F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-Risk X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Losses to Others</w:t>
                      </w:r>
                    </w:p>
                    <w:p w14:paraId="12942507" w14:textId="77777777" w:rsidR="00AE36C0" w:rsidRPr="00172316" w:rsidRDefault="00AE36C0" w:rsidP="00AE36C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8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85D2D45" w14:textId="77777777" w:rsidR="00AE36C0" w:rsidRDefault="00AE36C0" w:rsidP="00AE36C0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B4C18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8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99EA4F5" w14:textId="77777777" w:rsidR="00AE36C0" w:rsidRPr="008B4C18" w:rsidRDefault="00AE36C0" w:rsidP="00AE36C0">
                      <w:pPr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B4C18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/>
          <w:noProof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297FA19" wp14:editId="4B627B54">
                <wp:simplePos x="0" y="0"/>
                <wp:positionH relativeFrom="column">
                  <wp:posOffset>2854960</wp:posOffset>
                </wp:positionH>
                <wp:positionV relativeFrom="paragraph">
                  <wp:posOffset>4070985</wp:posOffset>
                </wp:positionV>
                <wp:extent cx="1615440" cy="1532890"/>
                <wp:effectExtent l="0" t="0" r="10160" b="16510"/>
                <wp:wrapNone/>
                <wp:docPr id="35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5440" cy="153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826E8F" w14:textId="77777777" w:rsidR="00AE36C0" w:rsidRPr="00C02A8F" w:rsidRDefault="00AE36C0" w:rsidP="00AE36C0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High</w:t>
                            </w:r>
                            <w:r w:rsidRPr="00C02A8F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-Risk X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Losses to Others</w:t>
                            </w:r>
                          </w:p>
                          <w:p w14:paraId="12D84655" w14:textId="77777777" w:rsidR="00AE36C0" w:rsidRPr="00172316" w:rsidRDefault="00AE36C0" w:rsidP="00AE36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0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E0EF151" w14:textId="77777777" w:rsidR="00AE36C0" w:rsidRDefault="00AE36C0" w:rsidP="00AE36C0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B4C18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0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E4C5A02" w14:textId="77777777" w:rsidR="00AE36C0" w:rsidRPr="008B4C18" w:rsidRDefault="00AE36C0" w:rsidP="00AE36C0">
                            <w:pPr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B4C18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97FA19" id="_x0000_s1034" style="position:absolute;margin-left:224.8pt;margin-top:320.55pt;width:127.2pt;height:120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">
                <v:path arrowok="t"/>
                <v:textbox inset=",7.2pt,,7.2pt">
                  <w:txbxContent>
                    <w:p w14:paraId="5C826E8F" w14:textId="77777777" w:rsidR="00AE36C0" w:rsidRPr="00C02A8F" w:rsidRDefault="00AE36C0" w:rsidP="00AE36C0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High</w:t>
                      </w:r>
                      <w:r w:rsidRPr="00C02A8F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-Risk X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Losses to Others</w:t>
                      </w:r>
                    </w:p>
                    <w:p w14:paraId="12D84655" w14:textId="77777777" w:rsidR="00AE36C0" w:rsidRPr="00172316" w:rsidRDefault="00AE36C0" w:rsidP="00AE36C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0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E0EF151" w14:textId="77777777" w:rsidR="00AE36C0" w:rsidRDefault="00AE36C0" w:rsidP="00AE36C0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B4C18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0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E4C5A02" w14:textId="77777777" w:rsidR="00AE36C0" w:rsidRPr="008B4C18" w:rsidRDefault="00AE36C0" w:rsidP="00AE36C0">
                      <w:pPr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B4C18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/>
          <w:noProof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C22353C" wp14:editId="676111F7">
                <wp:simplePos x="0" y="0"/>
                <wp:positionH relativeFrom="column">
                  <wp:posOffset>1178560</wp:posOffset>
                </wp:positionH>
                <wp:positionV relativeFrom="paragraph">
                  <wp:posOffset>4070985</wp:posOffset>
                </wp:positionV>
                <wp:extent cx="1615440" cy="1532890"/>
                <wp:effectExtent l="0" t="0" r="10160" b="16510"/>
                <wp:wrapNone/>
                <wp:docPr id="32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5440" cy="153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9AEED5" w14:textId="77777777" w:rsidR="00AE36C0" w:rsidRPr="00C02A8F" w:rsidRDefault="00AE36C0" w:rsidP="00AE36C0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Low</w:t>
                            </w:r>
                            <w:r w:rsidRPr="00C02A8F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-Risk X Individual</w:t>
                            </w:r>
                          </w:p>
                          <w:p w14:paraId="23C90C18" w14:textId="77777777" w:rsidR="00AE36C0" w:rsidRDefault="00AE36C0" w:rsidP="00AE36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72E1AD5A" w14:textId="77777777" w:rsidR="00AE36C0" w:rsidRPr="00172316" w:rsidRDefault="00AE36C0" w:rsidP="00AE36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80)</w:t>
                            </w:r>
                          </w:p>
                          <w:p w14:paraId="56C452F0" w14:textId="77777777" w:rsidR="00AE36C0" w:rsidRDefault="00AE36C0" w:rsidP="00AE36C0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B4C18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8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4AE9F5F" w14:textId="77777777" w:rsidR="00AE36C0" w:rsidRPr="008B4C18" w:rsidRDefault="00AE36C0" w:rsidP="00AE36C0">
                            <w:pPr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B4C18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22353C" id="_x0000_s1035" style="position:absolute;margin-left:92.8pt;margin-top:320.55pt;width:127.2pt;height:1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">
                <v:path arrowok="t"/>
                <v:textbox inset=",7.2pt,,7.2pt">
                  <w:txbxContent>
                    <w:p w14:paraId="059AEED5" w14:textId="77777777" w:rsidR="00AE36C0" w:rsidRPr="00C02A8F" w:rsidRDefault="00AE36C0" w:rsidP="00AE36C0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Low</w:t>
                      </w:r>
                      <w:r w:rsidRPr="00C02A8F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-Risk X Individual</w:t>
                      </w:r>
                    </w:p>
                    <w:p w14:paraId="23C90C18" w14:textId="77777777" w:rsidR="00AE36C0" w:rsidRDefault="00AE36C0" w:rsidP="00AE36C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72E1AD5A" w14:textId="77777777" w:rsidR="00AE36C0" w:rsidRPr="00172316" w:rsidRDefault="00AE36C0" w:rsidP="00AE36C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80)</w:t>
                      </w:r>
                    </w:p>
                    <w:p w14:paraId="56C452F0" w14:textId="77777777" w:rsidR="00AE36C0" w:rsidRDefault="00AE36C0" w:rsidP="00AE36C0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B4C18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8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4AE9F5F" w14:textId="77777777" w:rsidR="00AE36C0" w:rsidRPr="008B4C18" w:rsidRDefault="00AE36C0" w:rsidP="00AE36C0">
                      <w:pPr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B4C18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/>
          <w:noProof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1FB2266" wp14:editId="6A636B95">
                <wp:simplePos x="0" y="0"/>
                <wp:positionH relativeFrom="column">
                  <wp:posOffset>-508000</wp:posOffset>
                </wp:positionH>
                <wp:positionV relativeFrom="paragraph">
                  <wp:posOffset>4060825</wp:posOffset>
                </wp:positionV>
                <wp:extent cx="1615440" cy="1542415"/>
                <wp:effectExtent l="0" t="0" r="10160" b="6985"/>
                <wp:wrapNone/>
                <wp:docPr id="9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5440" cy="154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8D6E07" w14:textId="77777777" w:rsidR="00AE36C0" w:rsidRPr="00C02A8F" w:rsidRDefault="00AE36C0" w:rsidP="00AE36C0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02A8F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High-Risk X Individual</w:t>
                            </w:r>
                          </w:p>
                          <w:p w14:paraId="70C2E692" w14:textId="77777777" w:rsidR="00AE36C0" w:rsidRDefault="00AE36C0" w:rsidP="00AE36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00145BC4" w14:textId="77777777" w:rsidR="00AE36C0" w:rsidRPr="00172316" w:rsidRDefault="00AE36C0" w:rsidP="00AE36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9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81110E6" w14:textId="77777777" w:rsidR="00AE36C0" w:rsidRDefault="00AE36C0" w:rsidP="00AE36C0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B4C18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9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1C1FEDB" w14:textId="77777777" w:rsidR="00AE36C0" w:rsidRPr="008B4C18" w:rsidRDefault="00AE36C0" w:rsidP="00AE36C0">
                            <w:pPr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B4C18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FB2266" id="_x0000_s1036" style="position:absolute;margin-left:-40pt;margin-top:319.75pt;width:127.2pt;height:12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">
                <v:path arrowok="t"/>
                <v:textbox inset=",7.2pt,,7.2pt">
                  <w:txbxContent>
                    <w:p w14:paraId="748D6E07" w14:textId="77777777" w:rsidR="00AE36C0" w:rsidRPr="00C02A8F" w:rsidRDefault="00AE36C0" w:rsidP="00AE36C0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02A8F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High-Risk X Individual</w:t>
                      </w:r>
                    </w:p>
                    <w:p w14:paraId="70C2E692" w14:textId="77777777" w:rsidR="00AE36C0" w:rsidRDefault="00AE36C0" w:rsidP="00AE36C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00145BC4" w14:textId="77777777" w:rsidR="00AE36C0" w:rsidRPr="00172316" w:rsidRDefault="00AE36C0" w:rsidP="00AE36C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9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81110E6" w14:textId="77777777" w:rsidR="00AE36C0" w:rsidRDefault="00AE36C0" w:rsidP="00AE36C0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B4C18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9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1C1FEDB" w14:textId="77777777" w:rsidR="00AE36C0" w:rsidRPr="008B4C18" w:rsidRDefault="00AE36C0" w:rsidP="00AE36C0">
                      <w:pPr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B4C18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/>
          <w:noProof/>
          <w:sz w:val="28"/>
          <w:szCs w:val="28"/>
          <w:lang w:eastAsia="ru-RU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03232CBE" wp14:editId="777820EE">
                <wp:simplePos x="0" y="0"/>
                <wp:positionH relativeFrom="column">
                  <wp:posOffset>3618865</wp:posOffset>
                </wp:positionH>
                <wp:positionV relativeFrom="paragraph">
                  <wp:posOffset>3640454</wp:posOffset>
                </wp:positionV>
                <wp:extent cx="0" cy="395605"/>
                <wp:effectExtent l="63500" t="0" r="38100" b="36195"/>
                <wp:wrapNone/>
                <wp:docPr id="37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956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24425D" id="AutoShape 34" o:spid="_x0000_s1026" type="#_x0000_t32" style="position:absolute;margin-left:284.95pt;margin-top:286.65pt;width:0;height:31.1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D46483">
        <w:rPr>
          <w:rFonts w:ascii="Times" w:hAnsi="Times"/>
          <w:b/>
          <w:noProof/>
          <w:sz w:val="28"/>
          <w:szCs w:val="28"/>
          <w:lang w:eastAsia="ru-RU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5694353C" wp14:editId="0ECB296C">
                <wp:simplePos x="0" y="0"/>
                <wp:positionH relativeFrom="column">
                  <wp:posOffset>1992630</wp:posOffset>
                </wp:positionH>
                <wp:positionV relativeFrom="paragraph">
                  <wp:posOffset>3667760</wp:posOffset>
                </wp:positionV>
                <wp:extent cx="0" cy="395605"/>
                <wp:effectExtent l="63500" t="0" r="38100" b="36195"/>
                <wp:wrapNone/>
                <wp:docPr id="10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956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4CBB7C" id="AutoShape 34" o:spid="_x0000_s1026" type="#_x0000_t32" style="position:absolute;margin-left:156.9pt;margin-top:288.8pt;width:0;height:31.15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D46483">
        <w:rPr>
          <w:rFonts w:ascii="Times" w:hAnsi="Times"/>
          <w:b/>
          <w:noProof/>
          <w:sz w:val="28"/>
          <w:szCs w:val="28"/>
          <w:lang w:eastAsia="ru-RU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2300D9EB" wp14:editId="72B4E35C">
                <wp:simplePos x="0" y="0"/>
                <wp:positionH relativeFrom="column">
                  <wp:posOffset>-48895</wp:posOffset>
                </wp:positionH>
                <wp:positionV relativeFrom="paragraph">
                  <wp:posOffset>3646170</wp:posOffset>
                </wp:positionV>
                <wp:extent cx="2331720" cy="400050"/>
                <wp:effectExtent l="63500" t="0" r="5080" b="19050"/>
                <wp:wrapNone/>
                <wp:docPr id="11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45C4DC" id="AutoShape 38" o:spid="_x0000_s1026" type="#_x0000_t33" style="position:absolute;margin-left:-3.85pt;margin-top:287.1pt;width:183.6pt;height:31.5pt;rotation:180;flip:y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D46483">
        <w:rPr>
          <w:rFonts w:ascii="Times" w:hAnsi="Times"/>
          <w:b/>
          <w:noProof/>
          <w:sz w:val="28"/>
          <w:szCs w:val="28"/>
          <w:lang w:eastAsia="ru-RU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20833C35" wp14:editId="65A9736D">
                <wp:simplePos x="0" y="0"/>
                <wp:positionH relativeFrom="column">
                  <wp:posOffset>2247265</wp:posOffset>
                </wp:positionH>
                <wp:positionV relativeFrom="paragraph">
                  <wp:posOffset>3646170</wp:posOffset>
                </wp:positionV>
                <wp:extent cx="2964815" cy="406400"/>
                <wp:effectExtent l="0" t="0" r="57785" b="38100"/>
                <wp:wrapNone/>
                <wp:docPr id="28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964815" cy="40640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17C34B" id="AutoShape 39" o:spid="_x0000_s1026" type="#_x0000_t33" style="position:absolute;margin-left:176.95pt;margin-top:287.1pt;width:233.45pt;height:32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D46483">
        <w:rPr>
          <w:rFonts w:ascii="Times" w:hAnsi="Times"/>
          <w:b/>
          <w:noProof/>
          <w:sz w:val="28"/>
          <w:szCs w:val="28"/>
          <w:lang w:eastAsia="ru-RU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30BE02F3" wp14:editId="048402C4">
                <wp:simplePos x="0" y="0"/>
                <wp:positionH relativeFrom="column">
                  <wp:posOffset>2250440</wp:posOffset>
                </wp:positionH>
                <wp:positionV relativeFrom="paragraph">
                  <wp:posOffset>616585</wp:posOffset>
                </wp:positionV>
                <wp:extent cx="45719" cy="3037840"/>
                <wp:effectExtent l="25400" t="0" r="43815" b="35560"/>
                <wp:wrapNone/>
                <wp:docPr id="24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5719" cy="30378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E1B145" id="AutoShape 40" o:spid="_x0000_s1026" type="#_x0000_t32" style="position:absolute;margin-left:177.2pt;margin-top:48.55pt;width:3.6pt;height:239.2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D46483">
        <w:rPr>
          <w:rFonts w:ascii="Times" w:hAnsi="Times"/>
          <w:b/>
          <w:noProof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6ACE8D" wp14:editId="3782DDA7">
                <wp:simplePos x="0" y="0"/>
                <wp:positionH relativeFrom="column">
                  <wp:posOffset>1444625</wp:posOffset>
                </wp:positionH>
                <wp:positionV relativeFrom="paragraph">
                  <wp:posOffset>3129915</wp:posOffset>
                </wp:positionV>
                <wp:extent cx="1611630" cy="342900"/>
                <wp:effectExtent l="0" t="0" r="1270" b="0"/>
                <wp:wrapNone/>
                <wp:docPr id="25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81CF0C" w14:textId="77777777" w:rsidR="00AE36C0" w:rsidRPr="00172316" w:rsidRDefault="00AE36C0" w:rsidP="00AE36C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6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6ACE8D" id="_x0000_s1037" style="position:absolute;margin-left:113.75pt;margin-top:246.45pt;width:126.9pt;height:2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">
                <v:path arrowok="t"/>
                <v:textbox inset=",7.2pt,,7.2pt">
                  <w:txbxContent>
                    <w:p w14:paraId="0A81CF0C" w14:textId="77777777" w:rsidR="00AE36C0" w:rsidRPr="00172316" w:rsidRDefault="00AE36C0" w:rsidP="00AE36C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6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/>
          <w:noProof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27E0EC2" wp14:editId="29090012">
                <wp:simplePos x="0" y="0"/>
                <wp:positionH relativeFrom="column">
                  <wp:posOffset>1447165</wp:posOffset>
                </wp:positionH>
                <wp:positionV relativeFrom="paragraph">
                  <wp:posOffset>2551430</wp:posOffset>
                </wp:positionV>
                <wp:extent cx="1611630" cy="493395"/>
                <wp:effectExtent l="0" t="0" r="13970" b="14605"/>
                <wp:wrapNone/>
                <wp:docPr id="3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1630" cy="493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0424B2" w14:textId="77777777" w:rsidR="00AE36C0" w:rsidRPr="00172316" w:rsidRDefault="00AE36C0" w:rsidP="00AE36C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Values, Trust and Political Attitude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7E0EC2" id="_x0000_s1038" style="position:absolute;margin-left:113.95pt;margin-top:200.9pt;width:126.9pt;height:38.8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">
                <v:path arrowok="t"/>
                <v:textbox inset=",7.2pt,,7.2pt">
                  <w:txbxContent>
                    <w:p w14:paraId="1B0424B2" w14:textId="77777777" w:rsidR="00AE36C0" w:rsidRPr="00172316" w:rsidRDefault="00AE36C0" w:rsidP="00AE36C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Values, Trust and Political Attitudes</w:t>
                      </w: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/>
          <w:noProof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95472FA" wp14:editId="17CBC2C1">
                <wp:simplePos x="0" y="0"/>
                <wp:positionH relativeFrom="column">
                  <wp:posOffset>1440180</wp:posOffset>
                </wp:positionH>
                <wp:positionV relativeFrom="paragraph">
                  <wp:posOffset>2113915</wp:posOffset>
                </wp:positionV>
                <wp:extent cx="1611630" cy="342900"/>
                <wp:effectExtent l="0" t="0" r="1270" b="0"/>
                <wp:wrapNone/>
                <wp:docPr id="30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518547" w14:textId="77777777" w:rsidR="00AE36C0" w:rsidRPr="00172316" w:rsidRDefault="00AE36C0" w:rsidP="00AE36C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isk Literacy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5472FA" id="_x0000_s1039" style="position:absolute;margin-left:113.4pt;margin-top:166.45pt;width:126.9pt;height:2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">
                <v:path arrowok="t"/>
                <v:textbox inset=",7.2pt,,7.2pt">
                  <w:txbxContent>
                    <w:p w14:paraId="73518547" w14:textId="77777777" w:rsidR="00AE36C0" w:rsidRPr="00172316" w:rsidRDefault="00AE36C0" w:rsidP="00AE36C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isk Literacy</w:t>
                      </w: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/>
          <w:noProof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EFB2918" wp14:editId="04648CC3">
                <wp:simplePos x="0" y="0"/>
                <wp:positionH relativeFrom="column">
                  <wp:posOffset>1450975</wp:posOffset>
                </wp:positionH>
                <wp:positionV relativeFrom="paragraph">
                  <wp:posOffset>1658620</wp:posOffset>
                </wp:positionV>
                <wp:extent cx="1611630" cy="342900"/>
                <wp:effectExtent l="0" t="0" r="1270" b="0"/>
                <wp:wrapNone/>
                <wp:docPr id="29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13A209" w14:textId="77777777" w:rsidR="00AE36C0" w:rsidRPr="00172316" w:rsidRDefault="00AE36C0" w:rsidP="00AE36C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isk Knowledg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FB2918" id="_x0000_s1040" style="position:absolute;margin-left:114.25pt;margin-top:130.6pt;width:126.9pt;height:2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">
                <v:path arrowok="t"/>
                <v:textbox inset=",7.2pt,,7.2pt">
                  <w:txbxContent>
                    <w:p w14:paraId="6B13A209" w14:textId="77777777" w:rsidR="00AE36C0" w:rsidRPr="00172316" w:rsidRDefault="00AE36C0" w:rsidP="00AE36C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isk Knowledge</w:t>
                      </w: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/>
          <w:noProof/>
          <w:sz w:val="28"/>
          <w:szCs w:val="28"/>
          <w:lang w:eastAsia="ru-RU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2078BEE0" wp14:editId="533F6D64">
                <wp:simplePos x="0" y="0"/>
                <wp:positionH relativeFrom="column">
                  <wp:posOffset>2256155</wp:posOffset>
                </wp:positionH>
                <wp:positionV relativeFrom="paragraph">
                  <wp:posOffset>992505</wp:posOffset>
                </wp:positionV>
                <wp:extent cx="449580" cy="635"/>
                <wp:effectExtent l="0" t="63500" r="0" b="75565"/>
                <wp:wrapNone/>
                <wp:docPr id="22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4958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B77907" id="AutoShape 42" o:spid="_x0000_s1026" type="#_x0000_t32" style="position:absolute;margin-left:177.65pt;margin-top:78.15pt;width:35.4pt;height:.05pt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D46483">
        <w:rPr>
          <w:rFonts w:ascii="Times" w:hAnsi="Times"/>
          <w:b/>
          <w:noProof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548340" wp14:editId="1C3BF3A3">
                <wp:simplePos x="0" y="0"/>
                <wp:positionH relativeFrom="column">
                  <wp:posOffset>2705735</wp:posOffset>
                </wp:positionH>
                <wp:positionV relativeFrom="paragraph">
                  <wp:posOffset>788035</wp:posOffset>
                </wp:positionV>
                <wp:extent cx="3430905" cy="796925"/>
                <wp:effectExtent l="0" t="0" r="10795" b="15875"/>
                <wp:wrapNone/>
                <wp:docPr id="26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30905" cy="796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1FB6D7" w14:textId="77777777" w:rsidR="00AE36C0" w:rsidRPr="00172316" w:rsidRDefault="00AE36C0" w:rsidP="00AE36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87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4B6496C" w14:textId="77777777" w:rsidR="00AE36C0" w:rsidRPr="00172316" w:rsidRDefault="00AE36C0" w:rsidP="00AE36C0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B4C18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1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02B7CB1" w14:textId="77777777" w:rsidR="00AE36C0" w:rsidRPr="00172316" w:rsidRDefault="00AE36C0" w:rsidP="00AE36C0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B4C18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C02A8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ropped out at the first screen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9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F5B5E94" w14:textId="77777777" w:rsidR="00AE36C0" w:rsidRPr="00C02A8F" w:rsidRDefault="00AE36C0" w:rsidP="00AE36C0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B4C18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C02A8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ropped out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further but prior to randomization</w:t>
                            </w:r>
                            <w:r w:rsidRPr="00C02A8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6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548340" id="_x0000_s1041" style="position:absolute;margin-left:213.05pt;margin-top:62.05pt;width:270.15pt;height:62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">
                <v:path arrowok="t"/>
                <v:textbox inset=",7.2pt,,7.2pt">
                  <w:txbxContent>
                    <w:p w14:paraId="7D1FB6D7" w14:textId="77777777" w:rsidR="00AE36C0" w:rsidRPr="00172316" w:rsidRDefault="00AE36C0" w:rsidP="00AE36C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87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4B6496C" w14:textId="77777777" w:rsidR="00AE36C0" w:rsidRPr="00172316" w:rsidRDefault="00AE36C0" w:rsidP="00AE36C0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B4C18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1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02B7CB1" w14:textId="77777777" w:rsidR="00AE36C0" w:rsidRPr="00172316" w:rsidRDefault="00AE36C0" w:rsidP="00AE36C0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B4C18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C02A8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ropped out at the first screen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9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F5B5E94" w14:textId="77777777" w:rsidR="00AE36C0" w:rsidRPr="00C02A8F" w:rsidRDefault="00AE36C0" w:rsidP="00AE36C0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B4C18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C02A8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ropped out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further but prior to randomization</w:t>
                      </w:r>
                      <w:r w:rsidRPr="00C02A8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6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/>
          <w:noProof/>
          <w:sz w:val="28"/>
          <w:szCs w:val="28"/>
          <w:lang w:eastAsia="ru-R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FE6F55" wp14:editId="3601F5C8">
                <wp:simplePos x="0" y="0"/>
                <wp:positionH relativeFrom="column">
                  <wp:posOffset>1444625</wp:posOffset>
                </wp:positionH>
                <wp:positionV relativeFrom="paragraph">
                  <wp:posOffset>125095</wp:posOffset>
                </wp:positionV>
                <wp:extent cx="1619885" cy="474345"/>
                <wp:effectExtent l="0" t="0" r="18415" b="8255"/>
                <wp:wrapNone/>
                <wp:docPr id="27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885" cy="474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862AED" w14:textId="77777777" w:rsidR="00AE36C0" w:rsidRPr="00172316" w:rsidRDefault="00AE36C0" w:rsidP="00AE36C0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63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FE6F55" id="Rectangle 23" o:spid="_x0000_s1042" style="position:absolute;margin-left:113.75pt;margin-top:9.85pt;width:127.55pt;height:37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">
                <v:path arrowok="t"/>
                <v:textbox inset=",7.2pt,,7.2pt">
                  <w:txbxContent>
                    <w:p w14:paraId="7E862AED" w14:textId="77777777" w:rsidR="00AE36C0" w:rsidRPr="00172316" w:rsidRDefault="00AE36C0" w:rsidP="00AE36C0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63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339D2D0" w14:textId="09D03944" w:rsidR="00AE36C0" w:rsidRDefault="00AE36C0" w:rsidP="00AE36C0">
      <w:pPr>
        <w:pStyle w:val="Heading2"/>
        <w:rPr>
          <w:rFonts w:ascii="Times" w:hAnsi="Times"/>
          <w:i w:val="0"/>
          <w:iCs w:val="0"/>
          <w:sz w:val="28"/>
        </w:rPr>
      </w:pPr>
      <w:bookmarkStart w:id="3" w:name="_Toc75535523"/>
      <w:r>
        <w:rPr>
          <w:rFonts w:ascii="Times" w:hAnsi="Times"/>
          <w:i w:val="0"/>
          <w:iCs w:val="0"/>
          <w:sz w:val="28"/>
        </w:rPr>
        <w:lastRenderedPageBreak/>
        <w:t>S3</w:t>
      </w:r>
      <w:r w:rsidRPr="00D46483">
        <w:rPr>
          <w:rFonts w:ascii="Times" w:hAnsi="Times"/>
          <w:i w:val="0"/>
          <w:iCs w:val="0"/>
          <w:sz w:val="28"/>
        </w:rPr>
        <w:t>.</w:t>
      </w:r>
      <w:r>
        <w:rPr>
          <w:rFonts w:ascii="Times" w:hAnsi="Times"/>
          <w:i w:val="0"/>
          <w:iCs w:val="0"/>
          <w:sz w:val="28"/>
        </w:rPr>
        <w:t>2.</w:t>
      </w:r>
      <w:r w:rsidRPr="00D46483">
        <w:rPr>
          <w:rFonts w:ascii="Times" w:hAnsi="Times"/>
          <w:i w:val="0"/>
          <w:iCs w:val="0"/>
          <w:sz w:val="28"/>
        </w:rPr>
        <w:t xml:space="preserve"> Experiment 2 CONSOR</w:t>
      </w:r>
      <w:bookmarkEnd w:id="3"/>
      <w:r w:rsidR="00B45ED5">
        <w:rPr>
          <w:rFonts w:ascii="Times" w:hAnsi="Times"/>
          <w:i w:val="0"/>
          <w:iCs w:val="0"/>
          <w:sz w:val="28"/>
        </w:rPr>
        <w:t>T</w:t>
      </w:r>
    </w:p>
    <w:p w14:paraId="1BD6877F" w14:textId="40AFCA18" w:rsidR="00AE36C0" w:rsidRPr="00AE36C0" w:rsidRDefault="00AE36C0" w:rsidP="00AE36C0">
      <w:pPr>
        <w:pStyle w:val="Heading2"/>
        <w:rPr>
          <w:lang w:val="en-US"/>
        </w:rPr>
      </w:pPr>
      <w:r w:rsidRPr="00D46483">
        <w:rPr>
          <w:rFonts w:ascii="Times" w:hAnsi="Times"/>
          <w:b w:val="0"/>
          <w:noProof/>
          <w:sz w:val="28"/>
          <w:lang w:eastAsia="ru-RU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43ED4B3" wp14:editId="79727EBC">
                <wp:simplePos x="0" y="0"/>
                <wp:positionH relativeFrom="column">
                  <wp:posOffset>1245235</wp:posOffset>
                </wp:positionH>
                <wp:positionV relativeFrom="paragraph">
                  <wp:posOffset>7122795</wp:posOffset>
                </wp:positionV>
                <wp:extent cx="2603500" cy="348615"/>
                <wp:effectExtent l="0" t="0" r="12700" b="6985"/>
                <wp:wrapNone/>
                <wp:docPr id="87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03500" cy="348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41CE5F" w14:textId="77777777" w:rsidR="00AE36C0" w:rsidRPr="00172316" w:rsidRDefault="00AE36C0" w:rsidP="00AE36C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Value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3ED4B3" id="_x0000_s1043" style="position:absolute;margin-left:98.05pt;margin-top:560.85pt;width:205pt;height:27.4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">
                <v:path arrowok="t"/>
                <v:textbox inset=",7.2pt,,7.2pt">
                  <w:txbxContent>
                    <w:p w14:paraId="6941CE5F" w14:textId="77777777" w:rsidR="00AE36C0" w:rsidRPr="00172316" w:rsidRDefault="00AE36C0" w:rsidP="00AE36C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Values</w:t>
                      </w: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 w:val="0"/>
          <w:noProof/>
          <w:sz w:val="28"/>
          <w:lang w:eastAsia="ru-RU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874FCD7" wp14:editId="7B149866">
                <wp:simplePos x="0" y="0"/>
                <wp:positionH relativeFrom="column">
                  <wp:posOffset>3978787</wp:posOffset>
                </wp:positionH>
                <wp:positionV relativeFrom="paragraph">
                  <wp:posOffset>7898868</wp:posOffset>
                </wp:positionV>
                <wp:extent cx="1715343" cy="916940"/>
                <wp:effectExtent l="0" t="0" r="37465" b="22860"/>
                <wp:wrapNone/>
                <wp:docPr id="66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5343" cy="916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EF4590" w14:textId="77777777" w:rsidR="00AE36C0" w:rsidRDefault="00AE36C0" w:rsidP="00AE36C0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55754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the final analysis</w:t>
                            </w:r>
                            <w:r w:rsidRPr="00C02A8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10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84C9F5E" w14:textId="77777777" w:rsidR="00AE36C0" w:rsidRDefault="00AE36C0" w:rsidP="00AE36C0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2E8AD54E" w14:textId="77777777" w:rsidR="00AE36C0" w:rsidRPr="00D15AC5" w:rsidRDefault="00AE36C0" w:rsidP="00AE36C0">
                            <w:pPr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15AC5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N = 1,438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included in the analysi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74FCD7" id="_x0000_s1044" style="position:absolute;margin-left:313.3pt;margin-top:621.95pt;width:135.05pt;height:72.2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">
                <v:path arrowok="t"/>
                <v:textbox inset=",7.2pt,,7.2pt">
                  <w:txbxContent>
                    <w:p w14:paraId="6AEF4590" w14:textId="77777777" w:rsidR="00AE36C0" w:rsidRDefault="00AE36C0" w:rsidP="00AE36C0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355754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the final analysis</w:t>
                      </w:r>
                      <w:r w:rsidRPr="00C02A8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10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84C9F5E" w14:textId="77777777" w:rsidR="00AE36C0" w:rsidRDefault="00AE36C0" w:rsidP="00AE36C0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2E8AD54E" w14:textId="77777777" w:rsidR="00AE36C0" w:rsidRPr="00D15AC5" w:rsidRDefault="00AE36C0" w:rsidP="00AE36C0">
                      <w:pPr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</w:pPr>
                      <w:r w:rsidRPr="00D15AC5"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  <w:t>N = 1,438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  <w:t xml:space="preserve"> included in the analysis</w:t>
                      </w: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 w:val="0"/>
          <w:noProof/>
          <w:sz w:val="28"/>
          <w:lang w:eastAsia="ru-RU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0276828" wp14:editId="62D39DF9">
                <wp:simplePos x="0" y="0"/>
                <wp:positionH relativeFrom="column">
                  <wp:posOffset>4241575</wp:posOffset>
                </wp:positionH>
                <wp:positionV relativeFrom="paragraph">
                  <wp:posOffset>6268516</wp:posOffset>
                </wp:positionV>
                <wp:extent cx="1541145" cy="1495849"/>
                <wp:effectExtent l="0" t="0" r="8255" b="15875"/>
                <wp:wrapNone/>
                <wp:docPr id="12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41145" cy="149584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9F3051" w14:textId="77777777" w:rsidR="00AE36C0" w:rsidRDefault="00AE36C0" w:rsidP="00AE36C0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B4C18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C02A8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ropped out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20D494C" w14:textId="77777777" w:rsidR="00AE36C0" w:rsidRDefault="00AE36C0" w:rsidP="00AE36C0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62C1D973" w14:textId="77777777" w:rsidR="00AE36C0" w:rsidRPr="00172316" w:rsidRDefault="00AE36C0" w:rsidP="00AE36C0">
                            <w:pPr>
                              <w:ind w:left="142" w:hanging="76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ince these participants completed 80% of the questionnaire, we include them in the analysis (AAPOR, 2016).</w:t>
                            </w:r>
                          </w:p>
                          <w:p w14:paraId="41BFFFBF" w14:textId="77777777" w:rsidR="00AE36C0" w:rsidRPr="00C02A8F" w:rsidRDefault="00AE36C0" w:rsidP="00AE36C0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276828" id="_x0000_s1045" style="position:absolute;margin-left:334pt;margin-top:493.6pt;width:121.35pt;height:117.8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">
                <v:path arrowok="t"/>
                <v:textbox inset=",7.2pt,,7.2pt">
                  <w:txbxContent>
                    <w:p w14:paraId="0C9F3051" w14:textId="77777777" w:rsidR="00AE36C0" w:rsidRDefault="00AE36C0" w:rsidP="00AE36C0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B4C18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C02A8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ropped out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20D494C" w14:textId="77777777" w:rsidR="00AE36C0" w:rsidRDefault="00AE36C0" w:rsidP="00AE36C0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62C1D973" w14:textId="77777777" w:rsidR="00AE36C0" w:rsidRPr="00172316" w:rsidRDefault="00AE36C0" w:rsidP="00AE36C0">
                      <w:pPr>
                        <w:ind w:left="142" w:hanging="76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ince these participants completed 80% of the questionnaire, we include them in the analysis (AAPOR, 2016).</w:t>
                      </w:r>
                    </w:p>
                    <w:p w14:paraId="41BFFFBF" w14:textId="77777777" w:rsidR="00AE36C0" w:rsidRPr="00C02A8F" w:rsidRDefault="00AE36C0" w:rsidP="00AE36C0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 w:val="0"/>
          <w:noProof/>
          <w:sz w:val="28"/>
          <w:lang w:eastAsia="ru-RU"/>
        </w:rPr>
        <mc:AlternateContent>
          <mc:Choice Requires="wps">
            <w:drawing>
              <wp:anchor distT="36576" distB="36576" distL="36576" distR="36576" simplePos="0" relativeHeight="251718656" behindDoc="0" locked="0" layoutInCell="1" allowOverlap="1" wp14:anchorId="6B603252" wp14:editId="64775DF6">
                <wp:simplePos x="0" y="0"/>
                <wp:positionH relativeFrom="column">
                  <wp:posOffset>3723947</wp:posOffset>
                </wp:positionH>
                <wp:positionV relativeFrom="paragraph">
                  <wp:posOffset>7035739</wp:posOffset>
                </wp:positionV>
                <wp:extent cx="449580" cy="635"/>
                <wp:effectExtent l="0" t="63500" r="0" b="75565"/>
                <wp:wrapNone/>
                <wp:docPr id="8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4958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5D35B5" id="AutoShape 42" o:spid="_x0000_s1026" type="#_x0000_t32" style="position:absolute;margin-left:293.2pt;margin-top:554pt;width:35.4pt;height:.05pt;z-index:2517186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D46483">
        <w:rPr>
          <w:rFonts w:ascii="Times" w:hAnsi="Times"/>
          <w:b w:val="0"/>
          <w:noProof/>
          <w:sz w:val="28"/>
          <w:lang w:eastAsia="ru-RU"/>
        </w:rPr>
        <mc:AlternateContent>
          <mc:Choice Requires="wps">
            <w:drawing>
              <wp:anchor distT="36576" distB="36576" distL="36576" distR="36576" simplePos="0" relativeHeight="251716608" behindDoc="0" locked="0" layoutInCell="1" allowOverlap="1" wp14:anchorId="525C8F0B" wp14:editId="43E86952">
                <wp:simplePos x="0" y="0"/>
                <wp:positionH relativeFrom="column">
                  <wp:posOffset>3403600</wp:posOffset>
                </wp:positionH>
                <wp:positionV relativeFrom="paragraph">
                  <wp:posOffset>8349615</wp:posOffset>
                </wp:positionV>
                <wp:extent cx="449580" cy="635"/>
                <wp:effectExtent l="0" t="63500" r="0" b="75565"/>
                <wp:wrapNone/>
                <wp:docPr id="68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4958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68BF32" id="AutoShape 42" o:spid="_x0000_s1026" type="#_x0000_t32" style="position:absolute;margin-left:268pt;margin-top:657.45pt;width:35.4pt;height:.05pt;z-index:2517166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D46483">
        <w:rPr>
          <w:rFonts w:ascii="Times" w:hAnsi="Times"/>
          <w:b w:val="0"/>
          <w:noProof/>
          <w:sz w:val="28"/>
          <w:lang w:eastAsia="ru-RU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61D3DD7" wp14:editId="6ADA2CC8">
                <wp:simplePos x="0" y="0"/>
                <wp:positionH relativeFrom="column">
                  <wp:posOffset>1727835</wp:posOffset>
                </wp:positionH>
                <wp:positionV relativeFrom="paragraph">
                  <wp:posOffset>8194696</wp:posOffset>
                </wp:positionV>
                <wp:extent cx="1611630" cy="310515"/>
                <wp:effectExtent l="0" t="0" r="13970" b="6985"/>
                <wp:wrapNone/>
                <wp:docPr id="67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1630" cy="310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2D0E19" w14:textId="77777777" w:rsidR="00AE36C0" w:rsidRPr="00C02A8F" w:rsidRDefault="00AE36C0" w:rsidP="00AE36C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02A8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nd of Surve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154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1D3DD7" id="_x0000_s1046" style="position:absolute;margin-left:136.05pt;margin-top:645.25pt;width:126.9pt;height:24.4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">
                <v:path arrowok="t"/>
                <v:textbox inset=",7.2pt,,7.2pt">
                  <w:txbxContent>
                    <w:p w14:paraId="412D0E19" w14:textId="77777777" w:rsidR="00AE36C0" w:rsidRPr="00C02A8F" w:rsidRDefault="00AE36C0" w:rsidP="00AE36C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02A8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nd of Surve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1545)</w:t>
                      </w: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 w:val="0"/>
          <w:noProof/>
          <w:sz w:val="28"/>
          <w:lang w:eastAsia="ru-RU"/>
        </w:rPr>
        <mc:AlternateContent>
          <mc:Choice Requires="wps">
            <w:drawing>
              <wp:anchor distT="36576" distB="36576" distL="36576" distR="36576" simplePos="0" relativeHeight="251693056" behindDoc="0" locked="0" layoutInCell="1" allowOverlap="1" wp14:anchorId="4EF4E007" wp14:editId="234351A0">
                <wp:simplePos x="0" y="0"/>
                <wp:positionH relativeFrom="column">
                  <wp:posOffset>2537460</wp:posOffset>
                </wp:positionH>
                <wp:positionV relativeFrom="paragraph">
                  <wp:posOffset>5961052</wp:posOffset>
                </wp:positionV>
                <wp:extent cx="0" cy="2159635"/>
                <wp:effectExtent l="63500" t="0" r="38100" b="37465"/>
                <wp:wrapNone/>
                <wp:docPr id="83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2159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915DC4" id="AutoShape 35" o:spid="_x0000_s1026" type="#_x0000_t32" style="position:absolute;margin-left:199.8pt;margin-top:469.35pt;width:0;height:170.05pt;z-index:2516930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D46483">
        <w:rPr>
          <w:rFonts w:ascii="Times" w:hAnsi="Times"/>
          <w:b w:val="0"/>
          <w:noProof/>
          <w:sz w:val="28"/>
          <w:lang w:eastAsia="ru-RU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89F1BDF" wp14:editId="3AFD356B">
                <wp:simplePos x="0" y="0"/>
                <wp:positionH relativeFrom="column">
                  <wp:posOffset>1245235</wp:posOffset>
                </wp:positionH>
                <wp:positionV relativeFrom="paragraph">
                  <wp:posOffset>7568278</wp:posOffset>
                </wp:positionV>
                <wp:extent cx="2603500" cy="348615"/>
                <wp:effectExtent l="0" t="0" r="12700" b="6985"/>
                <wp:wrapNone/>
                <wp:docPr id="88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03500" cy="348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58899E" w14:textId="77777777" w:rsidR="00AE36C0" w:rsidRPr="00C02A8F" w:rsidRDefault="00AE36C0" w:rsidP="00AE36C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Demographics and Media Consumption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9F1BDF" id="_x0000_s1047" style="position:absolute;margin-left:98.05pt;margin-top:595.95pt;width:205pt;height:27.4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">
                <v:path arrowok="t"/>
                <v:textbox inset=",7.2pt,,7.2pt">
                  <w:txbxContent>
                    <w:p w14:paraId="4558899E" w14:textId="77777777" w:rsidR="00AE36C0" w:rsidRPr="00C02A8F" w:rsidRDefault="00AE36C0" w:rsidP="00AE36C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Demographics and Media Consumption</w:t>
                      </w: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 w:val="0"/>
          <w:noProof/>
          <w:sz w:val="28"/>
          <w:lang w:eastAsia="ru-RU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EF729EE" wp14:editId="0B10640F">
                <wp:simplePos x="0" y="0"/>
                <wp:positionH relativeFrom="column">
                  <wp:posOffset>1245849</wp:posOffset>
                </wp:positionH>
                <wp:positionV relativeFrom="paragraph">
                  <wp:posOffset>6570283</wp:posOffset>
                </wp:positionV>
                <wp:extent cx="2603500" cy="348615"/>
                <wp:effectExtent l="0" t="0" r="12700" b="6985"/>
                <wp:wrapNone/>
                <wp:docPr id="86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03500" cy="348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750D2D" w14:textId="77777777" w:rsidR="00AE36C0" w:rsidRPr="00172316" w:rsidRDefault="00AE36C0" w:rsidP="00AE36C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lectronic passpor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F729EE" id="_x0000_s1048" style="position:absolute;margin-left:98.1pt;margin-top:517.35pt;width:205pt;height:27.4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">
                <v:path arrowok="t"/>
                <v:textbox inset=",7.2pt,,7.2pt">
                  <w:txbxContent>
                    <w:p w14:paraId="6A750D2D" w14:textId="77777777" w:rsidR="00AE36C0" w:rsidRPr="00172316" w:rsidRDefault="00AE36C0" w:rsidP="00AE36C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lectronic passport</w:t>
                      </w: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 w:val="0"/>
          <w:noProof/>
          <w:sz w:val="28"/>
          <w:lang w:eastAsia="ru-RU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EDB49B3" wp14:editId="0DA71EFD">
                <wp:simplePos x="0" y="0"/>
                <wp:positionH relativeFrom="column">
                  <wp:posOffset>1249024</wp:posOffset>
                </wp:positionH>
                <wp:positionV relativeFrom="paragraph">
                  <wp:posOffset>6116259</wp:posOffset>
                </wp:positionV>
                <wp:extent cx="2603500" cy="348615"/>
                <wp:effectExtent l="0" t="0" r="12700" b="6985"/>
                <wp:wrapNone/>
                <wp:docPr id="85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03500" cy="348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FA67D6" w14:textId="77777777" w:rsidR="00AE36C0" w:rsidRPr="00172316" w:rsidRDefault="00AE36C0" w:rsidP="00AE36C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upport for Restrictive Government Policy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DB49B3" id="_x0000_s1049" style="position:absolute;margin-left:98.35pt;margin-top:481.6pt;width:205pt;height:27.4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">
                <v:path arrowok="t"/>
                <v:textbox inset=",7.2pt,,7.2pt">
                  <w:txbxContent>
                    <w:p w14:paraId="0DFA67D6" w14:textId="77777777" w:rsidR="00AE36C0" w:rsidRPr="00172316" w:rsidRDefault="00AE36C0" w:rsidP="00AE36C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upport for Restrictive Government Policy</w:t>
                      </w: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 w:val="0"/>
          <w:noProof/>
          <w:sz w:val="28"/>
          <w:lang w:eastAsia="ru-RU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F5C83E9" wp14:editId="7B3D5DBA">
                <wp:simplePos x="0" y="0"/>
                <wp:positionH relativeFrom="column">
                  <wp:posOffset>1246505</wp:posOffset>
                </wp:positionH>
                <wp:positionV relativeFrom="paragraph">
                  <wp:posOffset>5665163</wp:posOffset>
                </wp:positionV>
                <wp:extent cx="2603500" cy="348615"/>
                <wp:effectExtent l="0" t="0" r="12700" b="6985"/>
                <wp:wrapNone/>
                <wp:docPr id="84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03500" cy="348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E35E84" w14:textId="77777777" w:rsidR="00AE36C0" w:rsidRPr="00172316" w:rsidRDefault="00AE36C0" w:rsidP="00AE36C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Manipulation Check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5C83E9" id="_x0000_s1050" style="position:absolute;margin-left:98.15pt;margin-top:446.1pt;width:205pt;height:27.4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">
                <v:path arrowok="t"/>
                <v:textbox inset=",7.2pt,,7.2pt">
                  <w:txbxContent>
                    <w:p w14:paraId="50E35E84" w14:textId="77777777" w:rsidR="00AE36C0" w:rsidRPr="00172316" w:rsidRDefault="00AE36C0" w:rsidP="00AE36C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Manipulation Checks</w:t>
                      </w: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 w:val="0"/>
          <w:noProof/>
          <w:sz w:val="28"/>
          <w:lang w:eastAsia="ru-RU"/>
        </w:rPr>
        <mc:AlternateContent>
          <mc:Choice Requires="wps">
            <w:drawing>
              <wp:anchor distT="36576" distB="36576" distL="36576" distR="36576" simplePos="0" relativeHeight="251706368" behindDoc="0" locked="0" layoutInCell="1" allowOverlap="1" wp14:anchorId="7C41B1D6" wp14:editId="7F5055F3">
                <wp:simplePos x="0" y="0"/>
                <wp:positionH relativeFrom="column">
                  <wp:posOffset>2245360</wp:posOffset>
                </wp:positionH>
                <wp:positionV relativeFrom="paragraph">
                  <wp:posOffset>5518478</wp:posOffset>
                </wp:positionV>
                <wp:extent cx="2964815" cy="249817"/>
                <wp:effectExtent l="12700" t="12700" r="19685" b="17145"/>
                <wp:wrapNone/>
                <wp:docPr id="81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2964815" cy="249817"/>
                        </a:xfrm>
                        <a:prstGeom prst="bentConnector2">
                          <a:avLst/>
                        </a:prstGeom>
                        <a:noFill/>
                        <a:ln w="9525" cap="sq">
                          <a:solidFill>
                            <a:srgbClr val="000000"/>
                          </a:solidFill>
                          <a:round/>
                          <a:headEnd type="none"/>
                          <a:tailEnd type="non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4D5154" id="AutoShape 39" o:spid="_x0000_s1026" type="#_x0000_t33" style="position:absolute;margin-left:176.8pt;margin-top:434.55pt;width:233.45pt;height:19.65pt;flip:y;z-index:2517063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">
                <v:stroke joinstyle="round" endcap="square"/>
                <v:shadow color="#ccc"/>
                <o:lock v:ext="edit" shapetype="f"/>
              </v:shape>
            </w:pict>
          </mc:Fallback>
        </mc:AlternateContent>
      </w:r>
      <w:r w:rsidRPr="00D46483">
        <w:rPr>
          <w:rFonts w:ascii="Times" w:hAnsi="Times"/>
          <w:b w:val="0"/>
          <w:noProof/>
          <w:sz w:val="28"/>
          <w:lang w:eastAsia="ru-RU"/>
        </w:rPr>
        <mc:AlternateContent>
          <mc:Choice Requires="wps">
            <w:drawing>
              <wp:anchor distT="36576" distB="36576" distL="36576" distR="36576" simplePos="0" relativeHeight="251709440" behindDoc="0" locked="0" layoutInCell="1" allowOverlap="1" wp14:anchorId="47FE4B2E" wp14:editId="0196FFF4">
                <wp:simplePos x="0" y="0"/>
                <wp:positionH relativeFrom="column">
                  <wp:posOffset>3614420</wp:posOffset>
                </wp:positionH>
                <wp:positionV relativeFrom="paragraph">
                  <wp:posOffset>5518744</wp:posOffset>
                </wp:positionV>
                <wp:extent cx="0" cy="360000"/>
                <wp:effectExtent l="0" t="0" r="12700" b="8890"/>
                <wp:wrapNone/>
                <wp:docPr id="93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60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non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062F14" id="AutoShape 34" o:spid="_x0000_s1026" type="#_x0000_t32" style="position:absolute;margin-left:284.6pt;margin-top:434.55pt;width:0;height:28.35pt;z-index:2517094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">
                <v:shadow color="#ccc"/>
                <o:lock v:ext="edit" shapetype="f"/>
              </v:shape>
            </w:pict>
          </mc:Fallback>
        </mc:AlternateContent>
      </w:r>
      <w:r w:rsidRPr="00D46483">
        <w:rPr>
          <w:rFonts w:ascii="Times" w:hAnsi="Times"/>
          <w:b w:val="0"/>
          <w:noProof/>
          <w:sz w:val="28"/>
          <w:lang w:eastAsia="ru-RU"/>
        </w:rPr>
        <mc:AlternateContent>
          <mc:Choice Requires="wps">
            <w:drawing>
              <wp:anchor distT="36576" distB="36576" distL="36576" distR="36576" simplePos="0" relativeHeight="251708416" behindDoc="0" locked="0" layoutInCell="1" allowOverlap="1" wp14:anchorId="18E5D7C2" wp14:editId="4492F615">
                <wp:simplePos x="0" y="0"/>
                <wp:positionH relativeFrom="column">
                  <wp:posOffset>1885315</wp:posOffset>
                </wp:positionH>
                <wp:positionV relativeFrom="paragraph">
                  <wp:posOffset>5518355</wp:posOffset>
                </wp:positionV>
                <wp:extent cx="0" cy="360000"/>
                <wp:effectExtent l="0" t="0" r="12700" b="8890"/>
                <wp:wrapNone/>
                <wp:docPr id="94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60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non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7649DB" id="AutoShape 34" o:spid="_x0000_s1026" type="#_x0000_t32" style="position:absolute;margin-left:148.45pt;margin-top:434.5pt;width:0;height:28.35pt;z-index:2517084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">
                <v:shadow color="#ccc"/>
                <o:lock v:ext="edit" shapetype="f"/>
              </v:shape>
            </w:pict>
          </mc:Fallback>
        </mc:AlternateContent>
      </w:r>
      <w:r w:rsidRPr="00D46483">
        <w:rPr>
          <w:rFonts w:ascii="Times" w:hAnsi="Times"/>
          <w:b w:val="0"/>
          <w:noProof/>
          <w:sz w:val="28"/>
          <w:lang w:eastAsia="ru-RU"/>
        </w:rPr>
        <mc:AlternateContent>
          <mc:Choice Requires="wps">
            <w:drawing>
              <wp:anchor distT="36576" distB="36576" distL="36576" distR="36576" simplePos="0" relativeHeight="251707392" behindDoc="0" locked="0" layoutInCell="1" allowOverlap="1" wp14:anchorId="54F76958" wp14:editId="329131BB">
                <wp:simplePos x="0" y="0"/>
                <wp:positionH relativeFrom="column">
                  <wp:posOffset>-66675</wp:posOffset>
                </wp:positionH>
                <wp:positionV relativeFrom="paragraph">
                  <wp:posOffset>5502501</wp:posOffset>
                </wp:positionV>
                <wp:extent cx="2341245" cy="254262"/>
                <wp:effectExtent l="0" t="0" r="8255" b="12700"/>
                <wp:wrapNone/>
                <wp:docPr id="82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>
                          <a:off x="0" y="0"/>
                          <a:ext cx="2341245" cy="254262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non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AF372B" id="AutoShape 38" o:spid="_x0000_s1026" type="#_x0000_t33" style="position:absolute;margin-left:-5.25pt;margin-top:433.25pt;width:184.35pt;height:20pt;rotation:180;z-index:2517073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">
                <v:shadow color="#ccc"/>
                <o:lock v:ext="edit" shapetype="f"/>
              </v:shape>
            </w:pict>
          </mc:Fallback>
        </mc:AlternateContent>
      </w:r>
      <w:r w:rsidRPr="00D46483">
        <w:rPr>
          <w:rFonts w:ascii="Times" w:hAnsi="Times"/>
          <w:b w:val="0"/>
          <w:noProof/>
          <w:sz w:val="28"/>
          <w:lang w:eastAsia="ru-RU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72DA7D5" wp14:editId="7D8C4222">
                <wp:simplePos x="0" y="0"/>
                <wp:positionH relativeFrom="column">
                  <wp:posOffset>4477385</wp:posOffset>
                </wp:positionH>
                <wp:positionV relativeFrom="paragraph">
                  <wp:posOffset>3768062</wp:posOffset>
                </wp:positionV>
                <wp:extent cx="1459230" cy="1747520"/>
                <wp:effectExtent l="0" t="0" r="13970" b="17780"/>
                <wp:wrapNone/>
                <wp:docPr id="80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59230" cy="1747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721874" w14:textId="77777777" w:rsidR="00AE36C0" w:rsidRPr="00C02A8F" w:rsidRDefault="00AE36C0" w:rsidP="00AE36C0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Low</w:t>
                            </w:r>
                            <w:r w:rsidRPr="00C02A8F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-Risk X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Losses to Others</w:t>
                            </w:r>
                          </w:p>
                          <w:p w14:paraId="2D20FFD2" w14:textId="77777777" w:rsidR="00AE36C0" w:rsidRPr="00172316" w:rsidRDefault="00AE36C0" w:rsidP="00AE36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7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602E16C" w14:textId="77777777" w:rsidR="00AE36C0" w:rsidRDefault="00AE36C0" w:rsidP="00AE36C0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55754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7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78EC6AD" w14:textId="77777777" w:rsidR="00AE36C0" w:rsidRPr="00355754" w:rsidRDefault="00AE36C0" w:rsidP="00AE36C0">
                            <w:pPr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55754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2DA7D5" id="_x0000_s1051" style="position:absolute;margin-left:352.55pt;margin-top:296.7pt;width:114.9pt;height:137.6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">
                <v:path arrowok="t"/>
                <v:textbox inset=",7.2pt,,7.2pt">
                  <w:txbxContent>
                    <w:p w14:paraId="4D721874" w14:textId="77777777" w:rsidR="00AE36C0" w:rsidRPr="00C02A8F" w:rsidRDefault="00AE36C0" w:rsidP="00AE36C0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Low</w:t>
                      </w:r>
                      <w:r w:rsidRPr="00C02A8F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-Risk X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Losses to Others</w:t>
                      </w:r>
                    </w:p>
                    <w:p w14:paraId="2D20FFD2" w14:textId="77777777" w:rsidR="00AE36C0" w:rsidRPr="00172316" w:rsidRDefault="00AE36C0" w:rsidP="00AE36C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7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602E16C" w14:textId="77777777" w:rsidR="00AE36C0" w:rsidRDefault="00AE36C0" w:rsidP="00AE36C0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355754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7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78EC6AD" w14:textId="77777777" w:rsidR="00AE36C0" w:rsidRPr="00355754" w:rsidRDefault="00AE36C0" w:rsidP="00AE36C0">
                      <w:pPr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355754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 w:val="0"/>
          <w:noProof/>
          <w:sz w:val="28"/>
          <w:lang w:eastAsia="ru-RU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8D2158E" wp14:editId="7E919E28">
                <wp:simplePos x="0" y="0"/>
                <wp:positionH relativeFrom="column">
                  <wp:posOffset>2850515</wp:posOffset>
                </wp:positionH>
                <wp:positionV relativeFrom="paragraph">
                  <wp:posOffset>3769776</wp:posOffset>
                </wp:positionV>
                <wp:extent cx="1459230" cy="1748117"/>
                <wp:effectExtent l="0" t="0" r="13970" b="17780"/>
                <wp:wrapNone/>
                <wp:docPr id="74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59230" cy="17481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8A67EB" w14:textId="77777777" w:rsidR="00AE36C0" w:rsidRPr="00C02A8F" w:rsidRDefault="00AE36C0" w:rsidP="00AE36C0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High</w:t>
                            </w:r>
                            <w:r w:rsidRPr="00C02A8F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-Risk X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Losses to Others</w:t>
                            </w:r>
                          </w:p>
                          <w:p w14:paraId="16C17399" w14:textId="77777777" w:rsidR="00AE36C0" w:rsidRPr="00172316" w:rsidRDefault="00AE36C0" w:rsidP="00AE36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1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67C642A" w14:textId="77777777" w:rsidR="00AE36C0" w:rsidRDefault="00AE36C0" w:rsidP="00AE36C0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55754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1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D1B5FD9" w14:textId="77777777" w:rsidR="00AE36C0" w:rsidRPr="00355754" w:rsidRDefault="00AE36C0" w:rsidP="00AE36C0">
                            <w:pPr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55754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D2158E" id="_x0000_s1052" style="position:absolute;margin-left:224.45pt;margin-top:296.85pt;width:114.9pt;height:137.6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">
                <v:path arrowok="t"/>
                <v:textbox inset=",7.2pt,,7.2pt">
                  <w:txbxContent>
                    <w:p w14:paraId="568A67EB" w14:textId="77777777" w:rsidR="00AE36C0" w:rsidRPr="00C02A8F" w:rsidRDefault="00AE36C0" w:rsidP="00AE36C0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High</w:t>
                      </w:r>
                      <w:r w:rsidRPr="00C02A8F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-Risk X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Losses to Others</w:t>
                      </w:r>
                    </w:p>
                    <w:p w14:paraId="16C17399" w14:textId="77777777" w:rsidR="00AE36C0" w:rsidRPr="00172316" w:rsidRDefault="00AE36C0" w:rsidP="00AE36C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1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67C642A" w14:textId="77777777" w:rsidR="00AE36C0" w:rsidRDefault="00AE36C0" w:rsidP="00AE36C0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355754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1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D1B5FD9" w14:textId="77777777" w:rsidR="00AE36C0" w:rsidRPr="00355754" w:rsidRDefault="00AE36C0" w:rsidP="00AE36C0">
                      <w:pPr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355754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 w:val="0"/>
          <w:noProof/>
          <w:sz w:val="28"/>
          <w:lang w:eastAsia="ru-RU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36D5FDD" wp14:editId="06037A87">
                <wp:simplePos x="0" y="0"/>
                <wp:positionH relativeFrom="column">
                  <wp:posOffset>1183005</wp:posOffset>
                </wp:positionH>
                <wp:positionV relativeFrom="paragraph">
                  <wp:posOffset>3769776</wp:posOffset>
                </wp:positionV>
                <wp:extent cx="1514475" cy="1747520"/>
                <wp:effectExtent l="0" t="0" r="9525" b="17780"/>
                <wp:wrapNone/>
                <wp:docPr id="76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14475" cy="1747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C3B159" w14:textId="77777777" w:rsidR="00AE36C0" w:rsidRPr="00C02A8F" w:rsidRDefault="00AE36C0" w:rsidP="00AE36C0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Low</w:t>
                            </w:r>
                            <w:r w:rsidRPr="00C02A8F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-Risk X Individual</w:t>
                            </w:r>
                          </w:p>
                          <w:p w14:paraId="22778CC2" w14:textId="77777777" w:rsidR="00AE36C0" w:rsidRDefault="00AE36C0" w:rsidP="00AE36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5F5FB7C1" w14:textId="77777777" w:rsidR="00AE36C0" w:rsidRPr="00172316" w:rsidRDefault="00AE36C0" w:rsidP="00AE36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96)</w:t>
                            </w:r>
                          </w:p>
                          <w:p w14:paraId="761959AD" w14:textId="77777777" w:rsidR="00AE36C0" w:rsidRDefault="00AE36C0" w:rsidP="00AE36C0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55754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9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59237A3" w14:textId="77777777" w:rsidR="00AE36C0" w:rsidRPr="00355754" w:rsidRDefault="00AE36C0" w:rsidP="00AE36C0">
                            <w:pPr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55754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6D5FDD" id="_x0000_s1053" style="position:absolute;margin-left:93.15pt;margin-top:296.85pt;width:119.25pt;height:137.6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">
                <v:path arrowok="t"/>
                <v:textbox inset=",7.2pt,,7.2pt">
                  <w:txbxContent>
                    <w:p w14:paraId="44C3B159" w14:textId="77777777" w:rsidR="00AE36C0" w:rsidRPr="00C02A8F" w:rsidRDefault="00AE36C0" w:rsidP="00AE36C0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Low</w:t>
                      </w:r>
                      <w:r w:rsidRPr="00C02A8F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-Risk X Individual</w:t>
                      </w:r>
                    </w:p>
                    <w:p w14:paraId="22778CC2" w14:textId="77777777" w:rsidR="00AE36C0" w:rsidRDefault="00AE36C0" w:rsidP="00AE36C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5F5FB7C1" w14:textId="77777777" w:rsidR="00AE36C0" w:rsidRPr="00172316" w:rsidRDefault="00AE36C0" w:rsidP="00AE36C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96)</w:t>
                      </w:r>
                    </w:p>
                    <w:p w14:paraId="761959AD" w14:textId="77777777" w:rsidR="00AE36C0" w:rsidRDefault="00AE36C0" w:rsidP="00AE36C0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355754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9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59237A3" w14:textId="77777777" w:rsidR="00AE36C0" w:rsidRPr="00355754" w:rsidRDefault="00AE36C0" w:rsidP="00AE36C0">
                      <w:pPr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355754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 w:val="0"/>
          <w:noProof/>
          <w:sz w:val="28"/>
          <w:lang w:eastAsia="ru-RU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E804D55" wp14:editId="2B2389E0">
                <wp:simplePos x="0" y="0"/>
                <wp:positionH relativeFrom="column">
                  <wp:posOffset>-510540</wp:posOffset>
                </wp:positionH>
                <wp:positionV relativeFrom="paragraph">
                  <wp:posOffset>3754010</wp:posOffset>
                </wp:positionV>
                <wp:extent cx="1532890" cy="1747669"/>
                <wp:effectExtent l="0" t="0" r="16510" b="17780"/>
                <wp:wrapNone/>
                <wp:docPr id="75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32890" cy="174766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E58348" w14:textId="77777777" w:rsidR="00AE36C0" w:rsidRPr="00C02A8F" w:rsidRDefault="00AE36C0" w:rsidP="00AE36C0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02A8F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High-Risk X Individual</w:t>
                            </w:r>
                          </w:p>
                          <w:p w14:paraId="37EA21AC" w14:textId="77777777" w:rsidR="00AE36C0" w:rsidRPr="00C968B9" w:rsidRDefault="00AE36C0" w:rsidP="00AE36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2C1A8606" w14:textId="77777777" w:rsidR="00AE36C0" w:rsidRPr="00172316" w:rsidRDefault="00AE36C0" w:rsidP="00AE36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9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094530C" w14:textId="77777777" w:rsidR="00AE36C0" w:rsidRDefault="00AE36C0" w:rsidP="00AE36C0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55754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9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542B60C" w14:textId="77777777" w:rsidR="00AE36C0" w:rsidRPr="00355754" w:rsidRDefault="00AE36C0" w:rsidP="00AE36C0">
                            <w:pPr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55754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804D55" id="_x0000_s1054" style="position:absolute;margin-left:-40.2pt;margin-top:295.6pt;width:120.7pt;height:137.6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">
                <v:path arrowok="t"/>
                <v:textbox inset=",7.2pt,,7.2pt">
                  <w:txbxContent>
                    <w:p w14:paraId="18E58348" w14:textId="77777777" w:rsidR="00AE36C0" w:rsidRPr="00C02A8F" w:rsidRDefault="00AE36C0" w:rsidP="00AE36C0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02A8F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High-Risk X Individual</w:t>
                      </w:r>
                    </w:p>
                    <w:p w14:paraId="37EA21AC" w14:textId="77777777" w:rsidR="00AE36C0" w:rsidRPr="00C968B9" w:rsidRDefault="00AE36C0" w:rsidP="00AE36C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2C1A8606" w14:textId="77777777" w:rsidR="00AE36C0" w:rsidRPr="00172316" w:rsidRDefault="00AE36C0" w:rsidP="00AE36C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9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094530C" w14:textId="77777777" w:rsidR="00AE36C0" w:rsidRDefault="00AE36C0" w:rsidP="00AE36C0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355754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9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542B60C" w14:textId="77777777" w:rsidR="00AE36C0" w:rsidRPr="00355754" w:rsidRDefault="00AE36C0" w:rsidP="00AE36C0">
                      <w:pPr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355754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 w:val="0"/>
          <w:noProof/>
          <w:sz w:val="28"/>
          <w:lang w:eastAsia="ru-RU"/>
        </w:rPr>
        <mc:AlternateContent>
          <mc:Choice Requires="wps">
            <w:drawing>
              <wp:anchor distT="36576" distB="36576" distL="36576" distR="36576" simplePos="0" relativeHeight="251705344" behindDoc="0" locked="0" layoutInCell="1" allowOverlap="1" wp14:anchorId="0D6D219B" wp14:editId="2EAEF8DF">
                <wp:simplePos x="0" y="0"/>
                <wp:positionH relativeFrom="column">
                  <wp:posOffset>3634806</wp:posOffset>
                </wp:positionH>
                <wp:positionV relativeFrom="paragraph">
                  <wp:posOffset>3475465</wp:posOffset>
                </wp:positionV>
                <wp:extent cx="0" cy="281940"/>
                <wp:effectExtent l="63500" t="0" r="76200" b="35560"/>
                <wp:wrapNone/>
                <wp:docPr id="79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2819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A6231E" id="AutoShape 34" o:spid="_x0000_s1026" type="#_x0000_t32" style="position:absolute;margin-left:286.2pt;margin-top:273.65pt;width:0;height:22.2pt;z-index:2517053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D46483">
        <w:rPr>
          <w:rFonts w:ascii="Times" w:hAnsi="Times"/>
          <w:b w:val="0"/>
          <w:noProof/>
          <w:sz w:val="28"/>
          <w:lang w:eastAsia="ru-RU"/>
        </w:rPr>
        <mc:AlternateContent>
          <mc:Choice Requires="wps">
            <w:drawing>
              <wp:anchor distT="36576" distB="36576" distL="36576" distR="36576" simplePos="0" relativeHeight="251692032" behindDoc="0" locked="0" layoutInCell="1" allowOverlap="1" wp14:anchorId="098E5A62" wp14:editId="352E0D23">
                <wp:simplePos x="0" y="0"/>
                <wp:positionH relativeFrom="column">
                  <wp:posOffset>1986280</wp:posOffset>
                </wp:positionH>
                <wp:positionV relativeFrom="paragraph">
                  <wp:posOffset>3466596</wp:posOffset>
                </wp:positionV>
                <wp:extent cx="0" cy="309283"/>
                <wp:effectExtent l="63500" t="0" r="38100" b="33655"/>
                <wp:wrapNone/>
                <wp:docPr id="78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09283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C5D064" id="AutoShape 34" o:spid="_x0000_s1026" type="#_x0000_t32" style="position:absolute;margin-left:156.4pt;margin-top:272.95pt;width:0;height:24.35pt;z-index:2516920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D46483">
        <w:rPr>
          <w:rFonts w:ascii="Times" w:hAnsi="Times"/>
          <w:b w:val="0"/>
          <w:noProof/>
          <w:sz w:val="28"/>
          <w:lang w:eastAsia="ru-RU"/>
        </w:rPr>
        <mc:AlternateContent>
          <mc:Choice Requires="wps">
            <w:drawing>
              <wp:anchor distT="36576" distB="36576" distL="36576" distR="36576" simplePos="0" relativeHeight="251695104" behindDoc="0" locked="0" layoutInCell="1" allowOverlap="1" wp14:anchorId="42BABFA5" wp14:editId="1157052B">
                <wp:simplePos x="0" y="0"/>
                <wp:positionH relativeFrom="column">
                  <wp:posOffset>2245360</wp:posOffset>
                </wp:positionH>
                <wp:positionV relativeFrom="paragraph">
                  <wp:posOffset>3468107</wp:posOffset>
                </wp:positionV>
                <wp:extent cx="2977515" cy="295275"/>
                <wp:effectExtent l="0" t="0" r="57785" b="34925"/>
                <wp:wrapNone/>
                <wp:docPr id="77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977515" cy="295275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C973C9" id="AutoShape 39" o:spid="_x0000_s1026" type="#_x0000_t33" style="position:absolute;margin-left:176.8pt;margin-top:273.1pt;width:234.45pt;height:23.25pt;z-index:2516951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D46483">
        <w:rPr>
          <w:rFonts w:ascii="Times" w:hAnsi="Times"/>
          <w:b w:val="0"/>
          <w:noProof/>
          <w:sz w:val="28"/>
          <w:lang w:eastAsia="ru-RU"/>
        </w:rPr>
        <mc:AlternateContent>
          <mc:Choice Requires="wps">
            <w:drawing>
              <wp:anchor distT="36576" distB="36576" distL="36576" distR="36576" simplePos="0" relativeHeight="251694080" behindDoc="0" locked="0" layoutInCell="1" allowOverlap="1" wp14:anchorId="526E0F7F" wp14:editId="635562E9">
                <wp:simplePos x="0" y="0"/>
                <wp:positionH relativeFrom="column">
                  <wp:posOffset>-83820</wp:posOffset>
                </wp:positionH>
                <wp:positionV relativeFrom="paragraph">
                  <wp:posOffset>3474085</wp:posOffset>
                </wp:positionV>
                <wp:extent cx="2331720" cy="242047"/>
                <wp:effectExtent l="63500" t="0" r="17780" b="37465"/>
                <wp:wrapNone/>
                <wp:docPr id="73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2331720" cy="242047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E622C4" id="AutoShape 38" o:spid="_x0000_s1026" type="#_x0000_t33" style="position:absolute;margin-left:-6.6pt;margin-top:273.55pt;width:183.6pt;height:19.05pt;rotation:180;flip:y;z-index:2516940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D46483">
        <w:rPr>
          <w:rFonts w:ascii="Times" w:hAnsi="Times"/>
          <w:b w:val="0"/>
          <w:noProof/>
          <w:sz w:val="28"/>
          <w:lang w:eastAsia="ru-RU"/>
        </w:rPr>
        <mc:AlternateContent>
          <mc:Choice Requires="wps">
            <w:drawing>
              <wp:anchor distT="36576" distB="36576" distL="36576" distR="36576" simplePos="0" relativeHeight="251696128" behindDoc="0" locked="0" layoutInCell="1" allowOverlap="1" wp14:anchorId="5DC07470" wp14:editId="3B3FC6D4">
                <wp:simplePos x="0" y="0"/>
                <wp:positionH relativeFrom="column">
                  <wp:posOffset>2249411</wp:posOffset>
                </wp:positionH>
                <wp:positionV relativeFrom="paragraph">
                  <wp:posOffset>608965</wp:posOffset>
                </wp:positionV>
                <wp:extent cx="0" cy="2869324"/>
                <wp:effectExtent l="63500" t="0" r="50800" b="39370"/>
                <wp:wrapNone/>
                <wp:docPr id="92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0" cy="2869324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EC6170" id="AutoShape 40" o:spid="_x0000_s1026" type="#_x0000_t32" style="position:absolute;margin-left:177.1pt;margin-top:47.95pt;width:0;height:225.95pt;flip:x;z-index:2516961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D46483">
        <w:rPr>
          <w:rFonts w:ascii="Times" w:hAnsi="Times"/>
          <w:b w:val="0"/>
          <w:noProof/>
          <w:sz w:val="28"/>
          <w:lang w:eastAsia="ru-RU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8BB7A33" wp14:editId="6B4BBF6E">
                <wp:simplePos x="0" y="0"/>
                <wp:positionH relativeFrom="column">
                  <wp:posOffset>1446903</wp:posOffset>
                </wp:positionH>
                <wp:positionV relativeFrom="paragraph">
                  <wp:posOffset>2833261</wp:posOffset>
                </wp:positionV>
                <wp:extent cx="1611630" cy="342900"/>
                <wp:effectExtent l="0" t="0" r="13970" b="38100"/>
                <wp:wrapNone/>
                <wp:docPr id="9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D580B3" w14:textId="77777777" w:rsidR="00AE36C0" w:rsidRPr="00172316" w:rsidRDefault="00AE36C0" w:rsidP="00AE36C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8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BB7A33" id="_x0000_s1055" style="position:absolute;margin-left:113.95pt;margin-top:223.1pt;width:126.9pt;height:2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">
                <v:path arrowok="t"/>
                <v:textbox inset=",7.2pt,,7.2pt">
                  <w:txbxContent>
                    <w:p w14:paraId="65D580B3" w14:textId="77777777" w:rsidR="00AE36C0" w:rsidRPr="00172316" w:rsidRDefault="00AE36C0" w:rsidP="00AE36C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8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 w:val="0"/>
          <w:noProof/>
          <w:sz w:val="28"/>
          <w:lang w:eastAsia="ru-RU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3FBD50C" wp14:editId="7F291163">
                <wp:simplePos x="0" y="0"/>
                <wp:positionH relativeFrom="column">
                  <wp:posOffset>1454150</wp:posOffset>
                </wp:positionH>
                <wp:positionV relativeFrom="paragraph">
                  <wp:posOffset>2280373</wp:posOffset>
                </wp:positionV>
                <wp:extent cx="1611630" cy="382654"/>
                <wp:effectExtent l="0" t="0" r="13970" b="24130"/>
                <wp:wrapNone/>
                <wp:docPr id="90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1630" cy="38265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296550" w14:textId="77777777" w:rsidR="00AE36C0" w:rsidRPr="00172316" w:rsidRDefault="00AE36C0" w:rsidP="00AE36C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Sputnik Vaccine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FBD50C" id="_x0000_s1056" style="position:absolute;margin-left:114.5pt;margin-top:179.55pt;width:126.9pt;height:30.1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">
                <v:path arrowok="t"/>
                <v:textbox inset=",7.2pt,,7.2pt">
                  <w:txbxContent>
                    <w:p w14:paraId="74296550" w14:textId="77777777" w:rsidR="00AE36C0" w:rsidRPr="00172316" w:rsidRDefault="00AE36C0" w:rsidP="00AE36C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Sputnik Vaccine </w:t>
                      </w: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 w:val="0"/>
          <w:noProof/>
          <w:sz w:val="28"/>
          <w:lang w:eastAsia="ru-RU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58CEF9C" wp14:editId="6AD11C32">
                <wp:simplePos x="0" y="0"/>
                <wp:positionH relativeFrom="column">
                  <wp:posOffset>1440180</wp:posOffset>
                </wp:positionH>
                <wp:positionV relativeFrom="paragraph">
                  <wp:posOffset>1767183</wp:posOffset>
                </wp:positionV>
                <wp:extent cx="1611630" cy="342900"/>
                <wp:effectExtent l="0" t="0" r="13970" b="38100"/>
                <wp:wrapNone/>
                <wp:docPr id="89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859293" w14:textId="77777777" w:rsidR="00AE36C0" w:rsidRPr="00172316" w:rsidRDefault="00AE36C0" w:rsidP="00AE36C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gional authoritie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8CEF9C" id="_x0000_s1057" style="position:absolute;margin-left:113.4pt;margin-top:139.15pt;width:126.9pt;height:27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">
                <v:path arrowok="t"/>
                <v:textbox inset=",7.2pt,,7.2pt">
                  <w:txbxContent>
                    <w:p w14:paraId="45859293" w14:textId="77777777" w:rsidR="00AE36C0" w:rsidRPr="00172316" w:rsidRDefault="00AE36C0" w:rsidP="00AE36C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gional authorities</w:t>
                      </w: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 w:val="0"/>
          <w:noProof/>
          <w:sz w:val="28"/>
          <w:lang w:eastAsia="ru-RU"/>
        </w:rPr>
        <mc:AlternateContent>
          <mc:Choice Requires="wps">
            <w:drawing>
              <wp:anchor distT="36576" distB="36576" distL="36576" distR="36576" simplePos="0" relativeHeight="251698176" behindDoc="0" locked="0" layoutInCell="1" allowOverlap="1" wp14:anchorId="733392E9" wp14:editId="1C97F274">
                <wp:simplePos x="0" y="0"/>
                <wp:positionH relativeFrom="column">
                  <wp:posOffset>2243455</wp:posOffset>
                </wp:positionH>
                <wp:positionV relativeFrom="paragraph">
                  <wp:posOffset>832988</wp:posOffset>
                </wp:positionV>
                <wp:extent cx="997495" cy="0"/>
                <wp:effectExtent l="0" t="63500" r="0" b="76200"/>
                <wp:wrapNone/>
                <wp:docPr id="69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9974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1D81C3" id="AutoShape 42" o:spid="_x0000_s1026" type="#_x0000_t32" style="position:absolute;margin-left:176.65pt;margin-top:65.6pt;width:78.55pt;height:0;flip:y;z-index:2516981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D46483">
        <w:rPr>
          <w:rFonts w:ascii="Times" w:hAnsi="Times"/>
          <w:b w:val="0"/>
          <w:noProof/>
          <w:sz w:val="28"/>
          <w:lang w:eastAsia="ru-RU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C3CFEB9" wp14:editId="1B04A3A0">
                <wp:simplePos x="0" y="0"/>
                <wp:positionH relativeFrom="column">
                  <wp:posOffset>1445895</wp:posOffset>
                </wp:positionH>
                <wp:positionV relativeFrom="paragraph">
                  <wp:posOffset>1094609</wp:posOffset>
                </wp:positionV>
                <wp:extent cx="1611630" cy="459740"/>
                <wp:effectExtent l="0" t="0" r="13970" b="22860"/>
                <wp:wrapNone/>
                <wp:docPr id="7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1630" cy="459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13C3BB" w14:textId="77777777" w:rsidR="00AE36C0" w:rsidRPr="00172316" w:rsidRDefault="00AE36C0" w:rsidP="00AE36C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isk Knowledge and Trus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3CFEB9" id="_x0000_s1058" style="position:absolute;margin-left:113.85pt;margin-top:86.2pt;width:126.9pt;height:36.2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">
                <v:path arrowok="t"/>
                <v:textbox inset=",7.2pt,,7.2pt">
                  <w:txbxContent>
                    <w:p w14:paraId="4413C3BB" w14:textId="77777777" w:rsidR="00AE36C0" w:rsidRPr="00172316" w:rsidRDefault="00AE36C0" w:rsidP="00AE36C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isk Knowledge and Trust</w:t>
                      </w: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 w:val="0"/>
          <w:noProof/>
          <w:sz w:val="28"/>
          <w:lang w:eastAsia="ru-RU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C05EF3E" wp14:editId="2AB7E741">
                <wp:simplePos x="0" y="0"/>
                <wp:positionH relativeFrom="column">
                  <wp:posOffset>3253105</wp:posOffset>
                </wp:positionH>
                <wp:positionV relativeFrom="paragraph">
                  <wp:posOffset>422801</wp:posOffset>
                </wp:positionV>
                <wp:extent cx="2857500" cy="1148198"/>
                <wp:effectExtent l="0" t="0" r="38100" b="20320"/>
                <wp:wrapNone/>
                <wp:docPr id="70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57500" cy="114819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0B966E" w14:textId="77777777" w:rsidR="00AE36C0" w:rsidRPr="00172316" w:rsidRDefault="00AE36C0" w:rsidP="00AE36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6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196C7F6" w14:textId="77777777" w:rsidR="00AE36C0" w:rsidRPr="00172316" w:rsidRDefault="00AE36C0" w:rsidP="00AE36C0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55754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0820593" w14:textId="77777777" w:rsidR="00AE36C0" w:rsidRPr="00172316" w:rsidRDefault="00AE36C0" w:rsidP="00AE36C0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55754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C02A8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ropped out at the first screen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71CD71B" w14:textId="77777777" w:rsidR="00AE36C0" w:rsidRDefault="00AE36C0" w:rsidP="00AE36C0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55754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C02A8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ropped out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further but prior to randomization</w:t>
                            </w:r>
                            <w:r w:rsidRPr="00C02A8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120) </w:t>
                            </w:r>
                          </w:p>
                          <w:p w14:paraId="387506A5" w14:textId="77777777" w:rsidR="00AE36C0" w:rsidRPr="00C02A8F" w:rsidRDefault="00AE36C0" w:rsidP="00AE36C0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Quotas were full (n=18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05EF3E" id="_x0000_s1059" style="position:absolute;margin-left:256.15pt;margin-top:33.3pt;width:225pt;height:90.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">
                <v:path arrowok="t"/>
                <v:textbox inset=",7.2pt,,7.2pt">
                  <w:txbxContent>
                    <w:p w14:paraId="120B966E" w14:textId="77777777" w:rsidR="00AE36C0" w:rsidRPr="00172316" w:rsidRDefault="00AE36C0" w:rsidP="00AE36C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6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196C7F6" w14:textId="77777777" w:rsidR="00AE36C0" w:rsidRPr="00172316" w:rsidRDefault="00AE36C0" w:rsidP="00AE36C0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355754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0820593" w14:textId="77777777" w:rsidR="00AE36C0" w:rsidRPr="00172316" w:rsidRDefault="00AE36C0" w:rsidP="00AE36C0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355754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C02A8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ropped out at the first screen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71CD71B" w14:textId="77777777" w:rsidR="00AE36C0" w:rsidRDefault="00AE36C0" w:rsidP="00AE36C0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355754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C02A8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ropped out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further but prior to randomization</w:t>
                      </w:r>
                      <w:r w:rsidRPr="00C02A8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120) </w:t>
                      </w:r>
                    </w:p>
                    <w:p w14:paraId="387506A5" w14:textId="77777777" w:rsidR="00AE36C0" w:rsidRPr="00C02A8F" w:rsidRDefault="00AE36C0" w:rsidP="00AE36C0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Quotas were full (n=181)</w:t>
                      </w:r>
                    </w:p>
                  </w:txbxContent>
                </v:textbox>
              </v:rect>
            </w:pict>
          </mc:Fallback>
        </mc:AlternateContent>
      </w:r>
      <w:r w:rsidRPr="00D46483">
        <w:rPr>
          <w:rFonts w:ascii="Times" w:hAnsi="Times"/>
          <w:b w:val="0"/>
          <w:noProof/>
          <w:sz w:val="28"/>
          <w:lang w:eastAsia="ru-RU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C2F7842" wp14:editId="74257F66">
                <wp:simplePos x="0" y="0"/>
                <wp:positionH relativeFrom="column">
                  <wp:posOffset>1444625</wp:posOffset>
                </wp:positionH>
                <wp:positionV relativeFrom="paragraph">
                  <wp:posOffset>125095</wp:posOffset>
                </wp:positionV>
                <wp:extent cx="1619885" cy="474345"/>
                <wp:effectExtent l="0" t="0" r="18415" b="8255"/>
                <wp:wrapNone/>
                <wp:docPr id="7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885" cy="474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07B477" w14:textId="77777777" w:rsidR="00AE36C0" w:rsidRPr="00172316" w:rsidRDefault="00AE36C0" w:rsidP="00AE36C0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94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2F7842" id="_x0000_s1060" style="position:absolute;margin-left:113.75pt;margin-top:9.85pt;width:127.55pt;height:37.3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">
                <v:path arrowok="t"/>
                <v:textbox inset=",7.2pt,,7.2pt">
                  <w:txbxContent>
                    <w:p w14:paraId="3B07B477" w14:textId="77777777" w:rsidR="00AE36C0" w:rsidRPr="00172316" w:rsidRDefault="00AE36C0" w:rsidP="00AE36C0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94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AE36C0" w:rsidRPr="00AE36C0" w:rsidSect="00C405AF">
      <w:footerReference w:type="even" r:id="rId8"/>
      <w:footerReference w:type="default" r:id="rId9"/>
      <w:pgSz w:w="11906" w:h="16838"/>
      <w:pgMar w:top="95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20761" w14:textId="77777777" w:rsidR="004F62F8" w:rsidRDefault="004F62F8">
      <w:r>
        <w:separator/>
      </w:r>
    </w:p>
  </w:endnote>
  <w:endnote w:type="continuationSeparator" w:id="0">
    <w:p w14:paraId="2BC9E058" w14:textId="77777777" w:rsidR="004F62F8" w:rsidRDefault="004F62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Ą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10457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955CF8" w14:textId="77777777" w:rsidR="006B7252" w:rsidRDefault="00AE36C0" w:rsidP="00C405A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1C8C1B" w14:textId="77777777" w:rsidR="006B7252" w:rsidRDefault="004F62F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346615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88696B" w14:textId="77777777" w:rsidR="006B7252" w:rsidRDefault="00AE36C0" w:rsidP="00C405A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7</w:t>
        </w:r>
        <w:r>
          <w:rPr>
            <w:rStyle w:val="PageNumber"/>
          </w:rPr>
          <w:fldChar w:fldCharType="end"/>
        </w:r>
      </w:p>
    </w:sdtContent>
  </w:sdt>
  <w:p w14:paraId="3A40EF82" w14:textId="77777777" w:rsidR="006B7252" w:rsidRDefault="004F62F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64705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875E17" w14:textId="77777777" w:rsidR="006B7252" w:rsidRDefault="00AE36C0" w:rsidP="0097306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3160AA" w14:textId="77777777" w:rsidR="006B7252" w:rsidRDefault="004F62F8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185913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E755B8" w14:textId="77777777" w:rsidR="006B7252" w:rsidRDefault="00AE36C0" w:rsidP="0097306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70D04297" w14:textId="77777777" w:rsidR="006B7252" w:rsidRDefault="004F62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F0EEBB" w14:textId="77777777" w:rsidR="004F62F8" w:rsidRDefault="004F62F8">
      <w:r>
        <w:separator/>
      </w:r>
    </w:p>
  </w:footnote>
  <w:footnote w:type="continuationSeparator" w:id="0">
    <w:p w14:paraId="4563A81D" w14:textId="77777777" w:rsidR="004F62F8" w:rsidRDefault="004F62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6C0"/>
    <w:rsid w:val="00237A58"/>
    <w:rsid w:val="004F62F8"/>
    <w:rsid w:val="00AE36C0"/>
    <w:rsid w:val="00B45ED5"/>
    <w:rsid w:val="00C40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623A5A"/>
  <w15:chartTrackingRefBased/>
  <w15:docId w15:val="{76B67174-D6EC-2F43-A312-CB5C99764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6C0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36C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ru-RU"/>
    </w:rPr>
  </w:style>
  <w:style w:type="paragraph" w:styleId="Heading2">
    <w:name w:val="heading 2"/>
    <w:basedOn w:val="Normal"/>
    <w:next w:val="Normal"/>
    <w:link w:val="Heading2Char"/>
    <w:qFormat/>
    <w:rsid w:val="00AE36C0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6C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ru-RU" w:eastAsia="en-GB"/>
    </w:rPr>
  </w:style>
  <w:style w:type="character" w:customStyle="1" w:styleId="Heading2Char">
    <w:name w:val="Heading 2 Char"/>
    <w:basedOn w:val="DefaultParagraphFont"/>
    <w:link w:val="Heading2"/>
    <w:rsid w:val="00AE36C0"/>
    <w:rPr>
      <w:rFonts w:ascii="Times New Roman" w:eastAsia="Times New Roman" w:hAnsi="Times New Roman" w:cs="Arial"/>
      <w:b/>
      <w:bCs/>
      <w:i/>
      <w:iCs/>
      <w:szCs w:val="28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AE36C0"/>
    <w:pPr>
      <w:tabs>
        <w:tab w:val="center" w:pos="4513"/>
        <w:tab w:val="right" w:pos="9026"/>
      </w:tabs>
    </w:pPr>
    <w:rPr>
      <w:lang w:val="ru-RU"/>
    </w:rPr>
  </w:style>
  <w:style w:type="character" w:customStyle="1" w:styleId="FooterChar">
    <w:name w:val="Footer Char"/>
    <w:basedOn w:val="DefaultParagraphFont"/>
    <w:link w:val="Footer"/>
    <w:uiPriority w:val="99"/>
    <w:rsid w:val="00AE36C0"/>
    <w:rPr>
      <w:rFonts w:ascii="Times New Roman" w:eastAsia="Times New Roman" w:hAnsi="Times New Roman" w:cs="Times New Roman"/>
      <w:lang w:val="ru-RU" w:eastAsia="en-GB"/>
    </w:rPr>
  </w:style>
  <w:style w:type="character" w:styleId="PageNumber">
    <w:name w:val="page number"/>
    <w:basedOn w:val="DefaultParagraphFont"/>
    <w:uiPriority w:val="99"/>
    <w:semiHidden/>
    <w:unhideWhenUsed/>
    <w:rsid w:val="00AE36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6-26T20:10:00Z</dcterms:created>
  <dcterms:modified xsi:type="dcterms:W3CDTF">2021-07-23T10:28:00Z</dcterms:modified>
</cp:coreProperties>
</file>